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A17B4" w14:textId="3771616D" w:rsidR="00636353" w:rsidRPr="00B26C83" w:rsidRDefault="00636353" w:rsidP="00636353">
      <w:pPr>
        <w:pStyle w:val="Heading1"/>
        <w:rPr>
          <w:rFonts w:asciiTheme="minorHAnsi" w:hAnsiTheme="minorHAnsi" w:cstheme="minorHAnsi"/>
        </w:rPr>
      </w:pPr>
      <w:r w:rsidRPr="00B26C83">
        <w:rPr>
          <w:rFonts w:asciiTheme="minorHAnsi" w:hAnsiTheme="minorHAnsi" w:cstheme="minorHAnsi"/>
        </w:rPr>
        <w:t xml:space="preserve">Additional </w:t>
      </w:r>
      <w:r w:rsidR="0069277D">
        <w:rPr>
          <w:rFonts w:asciiTheme="minorHAnsi" w:hAnsiTheme="minorHAnsi" w:cstheme="minorHAnsi"/>
        </w:rPr>
        <w:t>f</w:t>
      </w:r>
      <w:r w:rsidRPr="00B26C83">
        <w:rPr>
          <w:rFonts w:asciiTheme="minorHAnsi" w:hAnsiTheme="minorHAnsi" w:cstheme="minorHAnsi"/>
        </w:rPr>
        <w:t xml:space="preserve">ile 5 – Excluded </w:t>
      </w:r>
      <w:r w:rsidR="0069277D">
        <w:rPr>
          <w:rFonts w:asciiTheme="minorHAnsi" w:hAnsiTheme="minorHAnsi" w:cstheme="minorHAnsi"/>
        </w:rPr>
        <w:t>s</w:t>
      </w:r>
      <w:r w:rsidRPr="00B26C83">
        <w:rPr>
          <w:rFonts w:asciiTheme="minorHAnsi" w:hAnsiTheme="minorHAnsi" w:cstheme="minorHAnsi"/>
        </w:rPr>
        <w:t>tudies</w:t>
      </w: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10060"/>
        <w:gridCol w:w="4536"/>
      </w:tblGrid>
      <w:tr w:rsidR="00636353" w:rsidRPr="007E2882" w14:paraId="13239010" w14:textId="77777777" w:rsidTr="00DC35FD">
        <w:trPr>
          <w:trHeight w:val="288"/>
        </w:trPr>
        <w:tc>
          <w:tcPr>
            <w:tcW w:w="10060" w:type="dxa"/>
            <w:noWrap/>
            <w:hideMark/>
          </w:tcPr>
          <w:p w14:paraId="558C5CD6" w14:textId="77777777" w:rsidR="00636353" w:rsidRPr="007E2882" w:rsidRDefault="00636353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b/>
                <w:sz w:val="19"/>
                <w:szCs w:val="19"/>
              </w:rPr>
              <w:t xml:space="preserve">Reference </w:t>
            </w:r>
          </w:p>
        </w:tc>
        <w:tc>
          <w:tcPr>
            <w:tcW w:w="4536" w:type="dxa"/>
            <w:noWrap/>
            <w:hideMark/>
          </w:tcPr>
          <w:p w14:paraId="04D24EBE" w14:textId="77777777" w:rsidR="00636353" w:rsidRPr="007E2882" w:rsidRDefault="00636353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b/>
                <w:sz w:val="19"/>
                <w:szCs w:val="19"/>
              </w:rPr>
              <w:t>Reason for exclusion</w:t>
            </w:r>
          </w:p>
        </w:tc>
      </w:tr>
      <w:tr w:rsidR="00636353" w:rsidRPr="007E2882" w14:paraId="015D9285" w14:textId="77777777" w:rsidTr="00DC35FD">
        <w:trPr>
          <w:trHeight w:val="288"/>
        </w:trPr>
        <w:tc>
          <w:tcPr>
            <w:tcW w:w="10060" w:type="dxa"/>
            <w:noWrap/>
          </w:tcPr>
          <w:p w14:paraId="4ABAA1F9" w14:textId="48BE206B" w:rsidR="00636353" w:rsidRPr="007E2882" w:rsidRDefault="00FB61CD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Berglund L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Tarantal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A. Strategies for innovation and interdisciplinary translational research: removal of barriers through the CTSA mechanism.</w:t>
            </w:r>
          </w:p>
        </w:tc>
        <w:tc>
          <w:tcPr>
            <w:tcW w:w="4536" w:type="dxa"/>
            <w:noWrap/>
          </w:tcPr>
          <w:p w14:paraId="74E49CBA" w14:textId="3EFE9E9E" w:rsidR="00636353" w:rsidRPr="007E2882" w:rsidRDefault="00636353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gram is not targeted at participants working in the health setting</w:t>
            </w:r>
          </w:p>
        </w:tc>
      </w:tr>
      <w:tr w:rsidR="00636353" w:rsidRPr="007E2882" w14:paraId="27ABA4B8" w14:textId="77777777" w:rsidTr="00DC35FD">
        <w:trPr>
          <w:trHeight w:val="288"/>
        </w:trPr>
        <w:tc>
          <w:tcPr>
            <w:tcW w:w="10060" w:type="dxa"/>
            <w:noWrap/>
          </w:tcPr>
          <w:p w14:paraId="4432B29E" w14:textId="3A079455" w:rsidR="00636353" w:rsidRPr="007E2882" w:rsidRDefault="00FB61CD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Brownson RC, Proctor EK, Luke DA, Baumann AA, Staub M, Brown MT, Johnson M. Building capacity for dissemination and implementation research: one university’s experience. Implementation Science. 2017 </w:t>
            </w:r>
            <w:proofErr w:type="gram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Dec;12:1</w:t>
            </w:r>
            <w:proofErr w:type="gram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-2.</w:t>
            </w:r>
          </w:p>
        </w:tc>
        <w:tc>
          <w:tcPr>
            <w:tcW w:w="4536" w:type="dxa"/>
            <w:noWrap/>
          </w:tcPr>
          <w:p w14:paraId="67FB1D9B" w14:textId="10C346C8" w:rsidR="00636353" w:rsidRPr="007E2882" w:rsidRDefault="00636353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gram is not targeted at participants working in the health setting</w:t>
            </w:r>
          </w:p>
        </w:tc>
      </w:tr>
      <w:tr w:rsidR="00636353" w:rsidRPr="007E2882" w14:paraId="181532F6" w14:textId="77777777" w:rsidTr="00DC35FD">
        <w:trPr>
          <w:trHeight w:val="288"/>
        </w:trPr>
        <w:tc>
          <w:tcPr>
            <w:tcW w:w="10060" w:type="dxa"/>
            <w:noWrap/>
          </w:tcPr>
          <w:p w14:paraId="2F75A27C" w14:textId="481F1781" w:rsidR="00636353" w:rsidRPr="007E2882" w:rsidRDefault="00FB61CD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Bullock A, Morris ZS, Atwell C. Collaboration between health services managers and researchers: making a </w:t>
            </w:r>
            <w:proofErr w:type="gram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difference?.</w:t>
            </w:r>
            <w:proofErr w:type="gram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Journal of health services research &amp; policy. 2012 Apr;17(2_suppl):2-10.</w:t>
            </w:r>
          </w:p>
        </w:tc>
        <w:tc>
          <w:tcPr>
            <w:tcW w:w="4536" w:type="dxa"/>
            <w:noWrap/>
          </w:tcPr>
          <w:p w14:paraId="4EE73CD2" w14:textId="2E7F2227" w:rsidR="00636353" w:rsidRPr="007E2882" w:rsidRDefault="00636353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gram is not targeted at participants working in the health setting</w:t>
            </w:r>
          </w:p>
        </w:tc>
      </w:tr>
      <w:tr w:rsidR="00636353" w:rsidRPr="007E2882" w14:paraId="0D3EE2DB" w14:textId="77777777" w:rsidTr="00DC35FD">
        <w:trPr>
          <w:trHeight w:val="288"/>
        </w:trPr>
        <w:tc>
          <w:tcPr>
            <w:tcW w:w="10060" w:type="dxa"/>
            <w:noWrap/>
          </w:tcPr>
          <w:p w14:paraId="352ED915" w14:textId="47F56F18" w:rsidR="00636353" w:rsidRPr="007E2882" w:rsidRDefault="00FB61CD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Jacob RR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Gacad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A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Padek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M, Colditz GA, Emmons KM, Kerner JF, Chambers DA, Brownson RC. Mentored training and its association with dissemination and implementation research output: a quasi-experimental evaluation. Implementation Science. 2020 Dec;15(1):1-8.</w:t>
            </w:r>
          </w:p>
        </w:tc>
        <w:tc>
          <w:tcPr>
            <w:tcW w:w="4536" w:type="dxa"/>
            <w:noWrap/>
          </w:tcPr>
          <w:p w14:paraId="614ACA47" w14:textId="5E4DEE2F" w:rsidR="00636353" w:rsidRPr="007E2882" w:rsidRDefault="00636353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gram is not targeted at participants working in the health setting</w:t>
            </w:r>
          </w:p>
        </w:tc>
      </w:tr>
      <w:tr w:rsidR="00636353" w:rsidRPr="007E2882" w14:paraId="1576F57C" w14:textId="77777777" w:rsidTr="00DC35FD">
        <w:trPr>
          <w:trHeight w:val="288"/>
        </w:trPr>
        <w:tc>
          <w:tcPr>
            <w:tcW w:w="10060" w:type="dxa"/>
            <w:noWrap/>
          </w:tcPr>
          <w:p w14:paraId="4E27D67D" w14:textId="4E2472B9" w:rsidR="00636353" w:rsidRPr="007E2882" w:rsidRDefault="00FB61CD" w:rsidP="00FB61CD">
            <w:pPr>
              <w:tabs>
                <w:tab w:val="left" w:pos="1635"/>
              </w:tabs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Kelly TH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Mattacola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CG. Training and career development in clinical and translational science: an opportunity for rehabilitation scientists. Journal of Sport Rehabilitation. 2010 Nov 1;19(4):369-79.</w:t>
            </w:r>
            <w:r w:rsidRPr="007E2882">
              <w:rPr>
                <w:rFonts w:cstheme="minorHAnsi"/>
                <w:b/>
                <w:sz w:val="19"/>
                <w:szCs w:val="19"/>
              </w:rPr>
              <w:tab/>
            </w:r>
          </w:p>
        </w:tc>
        <w:tc>
          <w:tcPr>
            <w:tcW w:w="4536" w:type="dxa"/>
            <w:noWrap/>
          </w:tcPr>
          <w:p w14:paraId="695C5006" w14:textId="6EB76DDE" w:rsidR="00636353" w:rsidRPr="007E2882" w:rsidRDefault="00636353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gram is not targeted at participants working in the health setting</w:t>
            </w:r>
          </w:p>
        </w:tc>
      </w:tr>
      <w:tr w:rsidR="00636353" w:rsidRPr="007E2882" w14:paraId="2DC77403" w14:textId="77777777" w:rsidTr="00DC35FD">
        <w:trPr>
          <w:trHeight w:val="288"/>
        </w:trPr>
        <w:tc>
          <w:tcPr>
            <w:tcW w:w="10060" w:type="dxa"/>
            <w:noWrap/>
          </w:tcPr>
          <w:p w14:paraId="529BF52E" w14:textId="26DACD79" w:rsidR="00636353" w:rsidRPr="007E2882" w:rsidRDefault="00FB61CD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Romano M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Schnurr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M. Mind the gap: Strategies to bridge the research-to-practice divide in early intervention caregiver coaching practices. Topics in Early Childhood Special Education. 2022 May;42(1):64-76.</w:t>
            </w:r>
          </w:p>
        </w:tc>
        <w:tc>
          <w:tcPr>
            <w:tcW w:w="4536" w:type="dxa"/>
            <w:noWrap/>
          </w:tcPr>
          <w:p w14:paraId="4419D32E" w14:textId="0DFED3F7" w:rsidR="00636353" w:rsidRPr="007E2882" w:rsidRDefault="00636353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gram is not targeted at participants working in the health setting</w:t>
            </w:r>
          </w:p>
        </w:tc>
      </w:tr>
      <w:tr w:rsidR="00636353" w:rsidRPr="007E2882" w14:paraId="15E9B97D" w14:textId="77777777" w:rsidTr="00DC35FD">
        <w:trPr>
          <w:trHeight w:val="288"/>
        </w:trPr>
        <w:tc>
          <w:tcPr>
            <w:tcW w:w="10060" w:type="dxa"/>
            <w:noWrap/>
          </w:tcPr>
          <w:p w14:paraId="0FDD0C8D" w14:textId="2C41CB41" w:rsidR="00636353" w:rsidRPr="007E2882" w:rsidRDefault="00FB61CD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Baumann AA, Morshed AB, Tabak RG, Proctor EK. Toolkits for dissemination and implementation research: preliminary development. Journal of Clinical and Translational science. 2018 Aug;2(4):239-44.</w:t>
            </w:r>
          </w:p>
        </w:tc>
        <w:tc>
          <w:tcPr>
            <w:tcW w:w="4536" w:type="dxa"/>
            <w:noWrap/>
          </w:tcPr>
          <w:p w14:paraId="2E372DED" w14:textId="04165704" w:rsidR="00636353" w:rsidRPr="007E2882" w:rsidRDefault="00636353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gram is not targeted at participants working in the health setting</w:t>
            </w:r>
          </w:p>
        </w:tc>
      </w:tr>
      <w:tr w:rsidR="00636353" w:rsidRPr="007E2882" w14:paraId="1AAAFF55" w14:textId="77777777" w:rsidTr="00DC35FD">
        <w:trPr>
          <w:trHeight w:val="288"/>
        </w:trPr>
        <w:tc>
          <w:tcPr>
            <w:tcW w:w="10060" w:type="dxa"/>
            <w:noWrap/>
          </w:tcPr>
          <w:p w14:paraId="4BED4F9C" w14:textId="121316AB" w:rsidR="00636353" w:rsidRPr="007E2882" w:rsidRDefault="00FB61CD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Brownson RC, Colditz GA, Dobbins M, Emmons KM, Kerner JF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Padek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M, Proctor EK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Stange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KC. Concocting that magic elixir: successful grant application writing in dissemination and implementation research. Clinical and translational science. 2015 Dec;8(6):710-6.</w:t>
            </w:r>
          </w:p>
        </w:tc>
        <w:tc>
          <w:tcPr>
            <w:tcW w:w="4536" w:type="dxa"/>
            <w:noWrap/>
          </w:tcPr>
          <w:p w14:paraId="6A13F500" w14:textId="6814F557" w:rsidR="00636353" w:rsidRPr="007E2882" w:rsidRDefault="00636353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gram is not targeted at participants working in the health setting</w:t>
            </w:r>
          </w:p>
        </w:tc>
      </w:tr>
      <w:tr w:rsidR="00636353" w:rsidRPr="007E2882" w14:paraId="23D3507F" w14:textId="77777777" w:rsidTr="00DC35FD">
        <w:trPr>
          <w:trHeight w:val="288"/>
        </w:trPr>
        <w:tc>
          <w:tcPr>
            <w:tcW w:w="10060" w:type="dxa"/>
            <w:noWrap/>
          </w:tcPr>
          <w:p w14:paraId="7FA15F72" w14:textId="56838DE1" w:rsidR="00636353" w:rsidRPr="007E2882" w:rsidRDefault="00FB61CD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Cheetham M, Wiseman A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Khazaeli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B, Gibson E, Gray P, Van der Graaf P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Rushmer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R. Embedded research: a promising way to create evidence-informed impact in public </w:t>
            </w:r>
            <w:proofErr w:type="gram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health?.</w:t>
            </w:r>
            <w:proofErr w:type="gram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Journal of Public Health. 2018 Mar 1;40(suppl_1</w:t>
            </w:r>
            <w:proofErr w:type="gram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):i</w:t>
            </w:r>
            <w:proofErr w:type="gram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64-70.</w:t>
            </w:r>
          </w:p>
        </w:tc>
        <w:tc>
          <w:tcPr>
            <w:tcW w:w="4536" w:type="dxa"/>
            <w:noWrap/>
          </w:tcPr>
          <w:p w14:paraId="6CD789EE" w14:textId="0714EFFD" w:rsidR="00636353" w:rsidRPr="007E2882" w:rsidRDefault="00636353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gram is not targeted at participants working in the health setting</w:t>
            </w:r>
          </w:p>
        </w:tc>
      </w:tr>
      <w:tr w:rsidR="00636353" w:rsidRPr="007E2882" w14:paraId="441AD1B2" w14:textId="77777777" w:rsidTr="00DC35FD">
        <w:trPr>
          <w:trHeight w:val="288"/>
        </w:trPr>
        <w:tc>
          <w:tcPr>
            <w:tcW w:w="10060" w:type="dxa"/>
            <w:noWrap/>
          </w:tcPr>
          <w:p w14:paraId="1B6E1279" w14:textId="038B4E11" w:rsidR="00636353" w:rsidRPr="007E2882" w:rsidRDefault="00FB61CD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Friedman DB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Escoffery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C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Noblet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SB, Agnone CM, Flicker KJ. Building capacity in implementation science for cancer prevention and control through a research network </w:t>
            </w:r>
            <w:proofErr w:type="gram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scholars</w:t>
            </w:r>
            <w:proofErr w:type="gram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program. Journal of Cancer Education. 2021:1-0.</w:t>
            </w:r>
          </w:p>
        </w:tc>
        <w:tc>
          <w:tcPr>
            <w:tcW w:w="4536" w:type="dxa"/>
            <w:noWrap/>
          </w:tcPr>
          <w:p w14:paraId="68C76281" w14:textId="5E204188" w:rsidR="00636353" w:rsidRPr="007E2882" w:rsidRDefault="00636353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gram is not targeted at participants working in the health setting</w:t>
            </w:r>
          </w:p>
        </w:tc>
      </w:tr>
      <w:tr w:rsidR="00636353" w:rsidRPr="007E2882" w14:paraId="15CF724C" w14:textId="77777777" w:rsidTr="00DC35FD">
        <w:trPr>
          <w:trHeight w:val="288"/>
        </w:trPr>
        <w:tc>
          <w:tcPr>
            <w:tcW w:w="10060" w:type="dxa"/>
            <w:noWrap/>
          </w:tcPr>
          <w:p w14:paraId="061C8EDC" w14:textId="3E44578D" w:rsidR="00636353" w:rsidRPr="007E2882" w:rsidRDefault="00FB61CD" w:rsidP="00DC35FD">
            <w:pPr>
              <w:rPr>
                <w:rFonts w:cstheme="minorHAnsi"/>
                <w:b/>
                <w:sz w:val="19"/>
                <w:szCs w:val="19"/>
              </w:rPr>
            </w:pP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Kuchenmüller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T, Chapman E, Takahashi R, Lester L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Reinap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M, Ellen M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Haby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MM. A comprehensive monitoring and evaluation framework for evidence to policy networks. Evaluation and program planning. 2022 Apr </w:t>
            </w:r>
            <w:proofErr w:type="gram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1;91:102053</w:t>
            </w:r>
            <w:proofErr w:type="gram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.</w:t>
            </w:r>
          </w:p>
        </w:tc>
        <w:tc>
          <w:tcPr>
            <w:tcW w:w="4536" w:type="dxa"/>
            <w:noWrap/>
          </w:tcPr>
          <w:p w14:paraId="10A1448C" w14:textId="534DC78B" w:rsidR="00636353" w:rsidRPr="007E2882" w:rsidRDefault="00636353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gram is not targeted at participants working in the health setting</w:t>
            </w:r>
          </w:p>
        </w:tc>
      </w:tr>
      <w:tr w:rsidR="00636353" w:rsidRPr="007E2882" w14:paraId="7B821896" w14:textId="77777777" w:rsidTr="00DC35FD">
        <w:trPr>
          <w:trHeight w:val="288"/>
        </w:trPr>
        <w:tc>
          <w:tcPr>
            <w:tcW w:w="10060" w:type="dxa"/>
            <w:noWrap/>
          </w:tcPr>
          <w:p w14:paraId="7694CB36" w14:textId="5D4A2BE3" w:rsidR="00636353" w:rsidRPr="007E2882" w:rsidRDefault="00FB61CD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Libby AM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Ingbar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DH, Nearing KA, Moss M, Albino J. Developing senior leadership for clinical and translational science. Journal of Clinical and Translational Science. 2018 Jun;2(3):124-8.</w:t>
            </w:r>
          </w:p>
        </w:tc>
        <w:tc>
          <w:tcPr>
            <w:tcW w:w="4536" w:type="dxa"/>
            <w:noWrap/>
          </w:tcPr>
          <w:p w14:paraId="4544CD3B" w14:textId="69ED010D" w:rsidR="00636353" w:rsidRPr="007E2882" w:rsidRDefault="00636353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gram is not targeted at participants working in the health setting</w:t>
            </w:r>
          </w:p>
        </w:tc>
      </w:tr>
      <w:tr w:rsidR="00636353" w:rsidRPr="007E2882" w14:paraId="25A0C8E7" w14:textId="77777777" w:rsidTr="00DC35FD">
        <w:trPr>
          <w:trHeight w:val="288"/>
        </w:trPr>
        <w:tc>
          <w:tcPr>
            <w:tcW w:w="10060" w:type="dxa"/>
            <w:noWrap/>
          </w:tcPr>
          <w:p w14:paraId="076A986B" w14:textId="5B4D86FB" w:rsidR="00636353" w:rsidRPr="007E2882" w:rsidRDefault="00FB61CD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Luke DA, Baumann AA, Carothers BJ, Landsverk J, Proctor EK. Forging a link between mentoring and collaboration: a new training model for implementation science. Implementation Science. 2016 Dec;11(1):1-2.</w:t>
            </w:r>
          </w:p>
        </w:tc>
        <w:tc>
          <w:tcPr>
            <w:tcW w:w="4536" w:type="dxa"/>
            <w:noWrap/>
          </w:tcPr>
          <w:p w14:paraId="1F65F626" w14:textId="444E3C98" w:rsidR="00636353" w:rsidRPr="007E2882" w:rsidRDefault="00636353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gram is not targeted at participants working in the health setting</w:t>
            </w:r>
          </w:p>
        </w:tc>
      </w:tr>
      <w:tr w:rsidR="00636353" w:rsidRPr="007E2882" w14:paraId="0547AD2B" w14:textId="77777777" w:rsidTr="00DC35FD">
        <w:trPr>
          <w:trHeight w:val="288"/>
        </w:trPr>
        <w:tc>
          <w:tcPr>
            <w:tcW w:w="10060" w:type="dxa"/>
            <w:noWrap/>
          </w:tcPr>
          <w:p w14:paraId="46A3634D" w14:textId="6BB05D76" w:rsidR="00636353" w:rsidRPr="007E2882" w:rsidRDefault="00FB61CD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Moore DW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Dilmore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TC, Robinson GF. Advancing knowledge and research: developing a doctoral program in clinical and translational science. Clinical and translational science. 2011 Oct;4(5):359-62.</w:t>
            </w:r>
          </w:p>
        </w:tc>
        <w:tc>
          <w:tcPr>
            <w:tcW w:w="4536" w:type="dxa"/>
            <w:noWrap/>
          </w:tcPr>
          <w:p w14:paraId="05255C04" w14:textId="08776A24" w:rsidR="00636353" w:rsidRPr="007E2882" w:rsidRDefault="00636353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gram is not targeted at participants working in the health setting</w:t>
            </w:r>
          </w:p>
        </w:tc>
      </w:tr>
      <w:tr w:rsidR="00636353" w:rsidRPr="007E2882" w14:paraId="47380AC0" w14:textId="77777777" w:rsidTr="00DC35FD">
        <w:trPr>
          <w:trHeight w:val="288"/>
        </w:trPr>
        <w:tc>
          <w:tcPr>
            <w:tcW w:w="10060" w:type="dxa"/>
            <w:noWrap/>
          </w:tcPr>
          <w:p w14:paraId="02A6120F" w14:textId="29E8082F" w:rsidR="00636353" w:rsidRPr="007E2882" w:rsidRDefault="00FB61CD" w:rsidP="00DC35FD">
            <w:pPr>
              <w:rPr>
                <w:rFonts w:cstheme="minorHAnsi"/>
                <w:b/>
                <w:sz w:val="19"/>
                <w:szCs w:val="19"/>
              </w:rPr>
            </w:pP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Morrato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EH, Rabin B, Proctor J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Cicutto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LC, Battaglia CT, Lambert-Kerzner A, Leeman-Castillo B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Prahl-Wretling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M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Nuechterlein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B, Glasgow RE, Kempe A. Bringing it home: expanding the local reach of dissemination and implementation training via a university-based workshop. Implementation science. 2015 </w:t>
            </w:r>
            <w:proofErr w:type="gram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Dec;10:1</w:t>
            </w:r>
            <w:proofErr w:type="gram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-2.</w:t>
            </w:r>
          </w:p>
        </w:tc>
        <w:tc>
          <w:tcPr>
            <w:tcW w:w="4536" w:type="dxa"/>
            <w:noWrap/>
          </w:tcPr>
          <w:p w14:paraId="380F8A43" w14:textId="682F8F2A" w:rsidR="00636353" w:rsidRPr="007E2882" w:rsidRDefault="00636353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gram is not targeted at participants working in the health setting</w:t>
            </w:r>
          </w:p>
        </w:tc>
      </w:tr>
      <w:tr w:rsidR="00636353" w:rsidRPr="007E2882" w14:paraId="4EDB8E92" w14:textId="77777777" w:rsidTr="00DC35FD">
        <w:trPr>
          <w:trHeight w:val="288"/>
        </w:trPr>
        <w:tc>
          <w:tcPr>
            <w:tcW w:w="10060" w:type="dxa"/>
            <w:noWrap/>
          </w:tcPr>
          <w:p w14:paraId="11F2EEC7" w14:textId="7D00F241" w:rsidR="00636353" w:rsidRPr="007E2882" w:rsidRDefault="00FB61CD" w:rsidP="00DC35FD">
            <w:pPr>
              <w:rPr>
                <w:rFonts w:cstheme="minorHAnsi"/>
                <w:b/>
                <w:sz w:val="19"/>
                <w:szCs w:val="19"/>
              </w:rPr>
            </w:pP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lastRenderedPageBreak/>
              <w:t>Padek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M, Mir N, Jacob RR, Chambers DA, Dobbins M, Emmons KM, Kerner J, Kumanyika S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Pfund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C, Proctor EK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Stange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KC. Training scholars in dissemination and implementation research for cancer prevention and control: a mentored approach. Implementation Science. 2018 Dec;13(1):1-3.</w:t>
            </w:r>
          </w:p>
        </w:tc>
        <w:tc>
          <w:tcPr>
            <w:tcW w:w="4536" w:type="dxa"/>
            <w:noWrap/>
          </w:tcPr>
          <w:p w14:paraId="2FBF097B" w14:textId="03941EEB" w:rsidR="00636353" w:rsidRPr="007E2882" w:rsidRDefault="00636353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gram is not targeted at participants working in the health setting</w:t>
            </w:r>
          </w:p>
        </w:tc>
      </w:tr>
      <w:tr w:rsidR="00636353" w:rsidRPr="007E2882" w14:paraId="08C3D257" w14:textId="77777777" w:rsidTr="00DC35FD">
        <w:trPr>
          <w:trHeight w:val="288"/>
        </w:trPr>
        <w:tc>
          <w:tcPr>
            <w:tcW w:w="10060" w:type="dxa"/>
            <w:noWrap/>
          </w:tcPr>
          <w:p w14:paraId="657F33E0" w14:textId="383D532B" w:rsidR="00636353" w:rsidRPr="007E2882" w:rsidRDefault="00FB61CD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Proctor EK, Chambers DA. Training in dissemination and implementation research: a field-wide perspective. Translational Behavioral Medicine. 2017 Sep 1;7(3):624-35.</w:t>
            </w:r>
          </w:p>
        </w:tc>
        <w:tc>
          <w:tcPr>
            <w:tcW w:w="4536" w:type="dxa"/>
            <w:noWrap/>
          </w:tcPr>
          <w:p w14:paraId="5BF608FE" w14:textId="6472DCFC" w:rsidR="00636353" w:rsidRPr="007E2882" w:rsidRDefault="00636353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gram is not targeted at participants working in the health setting</w:t>
            </w:r>
          </w:p>
        </w:tc>
      </w:tr>
      <w:tr w:rsidR="00636353" w:rsidRPr="007E2882" w14:paraId="02E7B49C" w14:textId="77777777" w:rsidTr="00DC35FD">
        <w:trPr>
          <w:trHeight w:val="288"/>
        </w:trPr>
        <w:tc>
          <w:tcPr>
            <w:tcW w:w="10060" w:type="dxa"/>
            <w:noWrap/>
          </w:tcPr>
          <w:p w14:paraId="4D55BB33" w14:textId="3616977F" w:rsidR="00636353" w:rsidRPr="007E2882" w:rsidRDefault="00FB61CD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Shelton RC, Dolor RJ, Tobin JN, Baumann A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Rohweder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C, Patel S, Baldwin LM. Dissemination and implementation science resources, training, and scientific activities provided through CTSA programs nationally: Opportunities to advance D&amp;I research and training capacity. Journal of clinical and translational science. 2022;6(1</w:t>
            </w:r>
            <w:proofErr w:type="gram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):e</w:t>
            </w:r>
            <w:proofErr w:type="gram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41.</w:t>
            </w:r>
          </w:p>
        </w:tc>
        <w:tc>
          <w:tcPr>
            <w:tcW w:w="4536" w:type="dxa"/>
            <w:noWrap/>
          </w:tcPr>
          <w:p w14:paraId="6CFB61E6" w14:textId="2EBBB765" w:rsidR="00636353" w:rsidRPr="007E2882" w:rsidRDefault="00636353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gram is not targeted at participants working in the health setting 18</w:t>
            </w:r>
          </w:p>
        </w:tc>
      </w:tr>
      <w:tr w:rsidR="00636353" w:rsidRPr="007E2882" w14:paraId="0686D07A" w14:textId="77777777" w:rsidTr="00DC35FD">
        <w:trPr>
          <w:trHeight w:val="288"/>
        </w:trPr>
        <w:tc>
          <w:tcPr>
            <w:tcW w:w="10060" w:type="dxa"/>
            <w:noWrap/>
          </w:tcPr>
          <w:p w14:paraId="33B948CC" w14:textId="7578EF68" w:rsidR="00636353" w:rsidRPr="007E2882" w:rsidRDefault="00FB61CD" w:rsidP="00DC35FD">
            <w:pPr>
              <w:rPr>
                <w:rFonts w:cstheme="minorHAnsi"/>
                <w:b/>
                <w:sz w:val="19"/>
                <w:szCs w:val="19"/>
              </w:rPr>
            </w:pP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Tramojntt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C, Tejeda MZ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Guzanic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J, Martini D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Korre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M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Sokolovic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M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Trigueiro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H. 3 Development of regional Networks by the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NNEdPro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global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centre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for nutrition &amp; health.</w:t>
            </w:r>
          </w:p>
        </w:tc>
        <w:tc>
          <w:tcPr>
            <w:tcW w:w="4536" w:type="dxa"/>
            <w:noWrap/>
          </w:tcPr>
          <w:p w14:paraId="662A7992" w14:textId="4FA0BE8A" w:rsidR="00636353" w:rsidRPr="007E2882" w:rsidRDefault="00636353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gram is not targeted at participants working in the health setting</w:t>
            </w:r>
          </w:p>
        </w:tc>
      </w:tr>
      <w:tr w:rsidR="00636353" w:rsidRPr="007E2882" w14:paraId="4865C800" w14:textId="77777777" w:rsidTr="00DC35FD">
        <w:trPr>
          <w:trHeight w:val="288"/>
        </w:trPr>
        <w:tc>
          <w:tcPr>
            <w:tcW w:w="10060" w:type="dxa"/>
            <w:noWrap/>
          </w:tcPr>
          <w:p w14:paraId="2F2CE8D0" w14:textId="0DC19C2F" w:rsidR="00636353" w:rsidRPr="007E2882" w:rsidRDefault="00FB61CD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Vogel AL, Hussain SF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Faupel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-Badger JM. Evaluation of an online case study-based course in translational science for a broad scientific audience: Impacts on students’ knowledge, attitudes, planned scientific activities, and career goals. Journal of Clinical and Translational Science. 2022;6(1</w:t>
            </w:r>
            <w:proofErr w:type="gram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):e</w:t>
            </w:r>
            <w:proofErr w:type="gram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82.</w:t>
            </w:r>
          </w:p>
        </w:tc>
        <w:tc>
          <w:tcPr>
            <w:tcW w:w="4536" w:type="dxa"/>
            <w:noWrap/>
          </w:tcPr>
          <w:p w14:paraId="68EC32CD" w14:textId="64BA98AF" w:rsidR="00636353" w:rsidRPr="007E2882" w:rsidRDefault="00636353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gram is not targeted at participants working in the health setting</w:t>
            </w:r>
          </w:p>
        </w:tc>
      </w:tr>
      <w:tr w:rsidR="00636353" w:rsidRPr="007E2882" w14:paraId="0256F3C3" w14:textId="77777777" w:rsidTr="00DC35FD">
        <w:trPr>
          <w:trHeight w:val="288"/>
        </w:trPr>
        <w:tc>
          <w:tcPr>
            <w:tcW w:w="10060" w:type="dxa"/>
            <w:noWrap/>
          </w:tcPr>
          <w:p w14:paraId="27350FB4" w14:textId="30ADB50E" w:rsidR="00636353" w:rsidRPr="007E2882" w:rsidRDefault="00FB61CD" w:rsidP="00DC35FD">
            <w:pPr>
              <w:rPr>
                <w:rFonts w:cstheme="minorHAnsi"/>
                <w:b/>
                <w:sz w:val="19"/>
                <w:szCs w:val="19"/>
              </w:rPr>
            </w:pP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Pfund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C, House SC, Asquith P, Fleming MF, Buhr KA, Burnham EL, Gilmore JM, Huskins WC, McGee R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Schurr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K, Shapiro ED. Training mentors of clinical and translational research scholars: a randomized controlled trial. Academic medicine: journal of the Association of American Medical Colleges. 2014 May;89(5):774.</w:t>
            </w:r>
          </w:p>
        </w:tc>
        <w:tc>
          <w:tcPr>
            <w:tcW w:w="4536" w:type="dxa"/>
            <w:noWrap/>
          </w:tcPr>
          <w:p w14:paraId="39A82317" w14:textId="658068A2" w:rsidR="00636353" w:rsidRPr="007E2882" w:rsidRDefault="00636353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gram is not targeted at participants working in the health setting</w:t>
            </w:r>
          </w:p>
        </w:tc>
      </w:tr>
      <w:tr w:rsidR="00636353" w:rsidRPr="007E2882" w14:paraId="7B2938FA" w14:textId="77777777" w:rsidTr="00DC35FD">
        <w:trPr>
          <w:trHeight w:val="288"/>
        </w:trPr>
        <w:tc>
          <w:tcPr>
            <w:tcW w:w="10060" w:type="dxa"/>
            <w:noWrap/>
          </w:tcPr>
          <w:p w14:paraId="086BA637" w14:textId="39E73ED0" w:rsidR="00636353" w:rsidRPr="007E2882" w:rsidRDefault="00FB61CD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Baumann AA, Carothers BJ, Landsverk J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Kryzer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E, Aarons GA, Brownson RC, Glisson C, Mittman B, Proctor EK. Evaluation of the implementation research institute: trainees’ publications and grant productivity. Administration and Policy in Mental Health and Mental Health Services Research. 2020 </w:t>
            </w:r>
            <w:proofErr w:type="gram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Mar;47:254</w:t>
            </w:r>
            <w:proofErr w:type="gram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-64.</w:t>
            </w:r>
          </w:p>
        </w:tc>
        <w:tc>
          <w:tcPr>
            <w:tcW w:w="4536" w:type="dxa"/>
            <w:noWrap/>
          </w:tcPr>
          <w:p w14:paraId="24D42F59" w14:textId="0A3B00BF" w:rsidR="00636353" w:rsidRPr="007E2882" w:rsidRDefault="00636353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gram is not targeted at participants working in the health setting</w:t>
            </w:r>
          </w:p>
        </w:tc>
      </w:tr>
      <w:tr w:rsidR="00636353" w:rsidRPr="007E2882" w14:paraId="0070F436" w14:textId="77777777" w:rsidTr="00DC35FD">
        <w:trPr>
          <w:trHeight w:val="288"/>
        </w:trPr>
        <w:tc>
          <w:tcPr>
            <w:tcW w:w="10060" w:type="dxa"/>
            <w:noWrap/>
          </w:tcPr>
          <w:p w14:paraId="458A6387" w14:textId="53A70DD7" w:rsidR="00636353" w:rsidRPr="007E2882" w:rsidRDefault="00B26C83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Chambers DA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Pintello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D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Juliano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-Bult D. Capacity-</w:t>
            </w:r>
            <w:proofErr w:type="gram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building</w:t>
            </w:r>
            <w:proofErr w:type="gram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and training opportunities for implementation science in mental health. Psychiatry Research. 2020 Jan </w:t>
            </w:r>
            <w:proofErr w:type="gram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1;283:112511</w:t>
            </w:r>
            <w:proofErr w:type="gram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.</w:t>
            </w:r>
          </w:p>
        </w:tc>
        <w:tc>
          <w:tcPr>
            <w:tcW w:w="4536" w:type="dxa"/>
            <w:noWrap/>
          </w:tcPr>
          <w:p w14:paraId="691908BC" w14:textId="2718B797" w:rsidR="00636353" w:rsidRPr="007E2882" w:rsidRDefault="00636353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 xml:space="preserve">Program is not targeted at participants working in the health setting </w:t>
            </w:r>
          </w:p>
        </w:tc>
      </w:tr>
      <w:tr w:rsidR="00636353" w:rsidRPr="007E2882" w14:paraId="21262DE8" w14:textId="77777777" w:rsidTr="00DC35FD">
        <w:trPr>
          <w:trHeight w:val="288"/>
        </w:trPr>
        <w:tc>
          <w:tcPr>
            <w:tcW w:w="10060" w:type="dxa"/>
            <w:noWrap/>
          </w:tcPr>
          <w:p w14:paraId="52A049A1" w14:textId="41B48817" w:rsidR="00636353" w:rsidRPr="007E2882" w:rsidRDefault="00B26C83" w:rsidP="00DC35FD">
            <w:pPr>
              <w:rPr>
                <w:rFonts w:cstheme="minorHAnsi"/>
                <w:b/>
                <w:sz w:val="19"/>
                <w:szCs w:val="19"/>
              </w:rPr>
            </w:pP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Duda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MA, Riopelle RJ, Brown J. From theory to practice: an illustrative case for selecting evidence-based practices and building implementation capacity in three Canadian health jurisdictions. Evidence &amp; Policy. 2014 Nov;10(4):565-77.</w:t>
            </w:r>
          </w:p>
        </w:tc>
        <w:tc>
          <w:tcPr>
            <w:tcW w:w="4536" w:type="dxa"/>
            <w:noWrap/>
          </w:tcPr>
          <w:p w14:paraId="6A357DC0" w14:textId="7AE24D62" w:rsidR="00636353" w:rsidRPr="007E2882" w:rsidRDefault="00636353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gram is not targeted at participants working in the health setting</w:t>
            </w:r>
          </w:p>
        </w:tc>
      </w:tr>
      <w:tr w:rsidR="00636353" w:rsidRPr="007E2882" w14:paraId="4836F05F" w14:textId="77777777" w:rsidTr="00DC35FD">
        <w:trPr>
          <w:trHeight w:val="288"/>
        </w:trPr>
        <w:tc>
          <w:tcPr>
            <w:tcW w:w="10060" w:type="dxa"/>
            <w:noWrap/>
          </w:tcPr>
          <w:p w14:paraId="07CA0AA6" w14:textId="2900A467" w:rsidR="00636353" w:rsidRPr="007E2882" w:rsidRDefault="00B26C83" w:rsidP="00DC35FD">
            <w:pPr>
              <w:rPr>
                <w:rFonts w:cstheme="minorHAnsi"/>
                <w:b/>
                <w:sz w:val="19"/>
                <w:szCs w:val="19"/>
              </w:rPr>
            </w:pP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Schultes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MT, Aijaz M, Klug J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Fixsen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DL. Competences for implementation science: what trainees need to learn and where they learn it. Advances in Health Sciences Education. 2021 </w:t>
            </w:r>
            <w:proofErr w:type="gram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Mar;26:19</w:t>
            </w:r>
            <w:proofErr w:type="gram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-35.</w:t>
            </w:r>
          </w:p>
        </w:tc>
        <w:tc>
          <w:tcPr>
            <w:tcW w:w="4536" w:type="dxa"/>
            <w:noWrap/>
          </w:tcPr>
          <w:p w14:paraId="6D0732DB" w14:textId="56BF9339" w:rsidR="00636353" w:rsidRPr="007E2882" w:rsidRDefault="00636353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gram is not targeted at participants working in the health setting</w:t>
            </w:r>
          </w:p>
        </w:tc>
      </w:tr>
      <w:tr w:rsidR="00636353" w:rsidRPr="007E2882" w14:paraId="1A7A5B95" w14:textId="77777777" w:rsidTr="00DC35FD">
        <w:trPr>
          <w:trHeight w:val="288"/>
        </w:trPr>
        <w:tc>
          <w:tcPr>
            <w:tcW w:w="10060" w:type="dxa"/>
            <w:noWrap/>
          </w:tcPr>
          <w:p w14:paraId="7897C892" w14:textId="343D7E34" w:rsidR="00636353" w:rsidRPr="007E2882" w:rsidRDefault="00B26C83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Stevens KR, De La Rosa E, Ferrer RL, Finley EP, Flores BE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Forgione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DA, Noel PH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Reistetter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TA, Valerio-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Shewmaker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M, Wooten KC. Bootstrapping implementation research training: A successful approach for academic health centers. Journal of Clinical and Translational Science. 2021;5(1</w:t>
            </w:r>
            <w:proofErr w:type="gram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):e</w:t>
            </w:r>
            <w:proofErr w:type="gram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168.</w:t>
            </w:r>
          </w:p>
        </w:tc>
        <w:tc>
          <w:tcPr>
            <w:tcW w:w="4536" w:type="dxa"/>
            <w:noWrap/>
          </w:tcPr>
          <w:p w14:paraId="71F68C89" w14:textId="0E7FDDD5" w:rsidR="00636353" w:rsidRPr="007E2882" w:rsidRDefault="00636353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gram is not targeted at participants working in the health setting</w:t>
            </w:r>
          </w:p>
        </w:tc>
      </w:tr>
      <w:tr w:rsidR="00636353" w:rsidRPr="007E2882" w14:paraId="6B4221DD" w14:textId="77777777" w:rsidTr="00DC35FD">
        <w:trPr>
          <w:trHeight w:val="288"/>
        </w:trPr>
        <w:tc>
          <w:tcPr>
            <w:tcW w:w="10060" w:type="dxa"/>
            <w:noWrap/>
          </w:tcPr>
          <w:p w14:paraId="09FF7EA1" w14:textId="0396F135" w:rsidR="00636353" w:rsidRPr="007E2882" w:rsidRDefault="00B26C83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O’Brien MA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Makuwaza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T, Graham ID, Barbera L, Earle CC, Brouwers MC, Grunfeld E. Lessons learned from a cancer knowledge translation grants program: results of an evaluation. Current Oncology. 2019 Aug;26(4):272-84.</w:t>
            </w:r>
          </w:p>
        </w:tc>
        <w:tc>
          <w:tcPr>
            <w:tcW w:w="4536" w:type="dxa"/>
            <w:noWrap/>
          </w:tcPr>
          <w:p w14:paraId="29A99EE9" w14:textId="5A6DEBF9" w:rsidR="00636353" w:rsidRPr="007E2882" w:rsidRDefault="00636353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gram is not targeted at participants working in the health setting</w:t>
            </w:r>
          </w:p>
        </w:tc>
      </w:tr>
      <w:tr w:rsidR="00636353" w:rsidRPr="007E2882" w14:paraId="197AE470" w14:textId="77777777" w:rsidTr="00DC35FD">
        <w:trPr>
          <w:trHeight w:val="288"/>
        </w:trPr>
        <w:tc>
          <w:tcPr>
            <w:tcW w:w="10060" w:type="dxa"/>
            <w:noWrap/>
          </w:tcPr>
          <w:p w14:paraId="5CF8752E" w14:textId="1988D738" w:rsidR="00636353" w:rsidRPr="007E2882" w:rsidRDefault="00B26C83" w:rsidP="00B26C83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Oh AY, Emmons KM, Brownson RC, Glasgow RE, Foley KL, Lewis CC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Schnoll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R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Huguet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N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Caplon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A, Chambers DA. Speeding Implementation in Cancer: The National Cancer Institute's Implementation Science in Cancer Control Centers. Journal of the National Cancer Institute. 2022 Oct </w:t>
            </w:r>
            <w:proofErr w:type="gram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31:djac</w:t>
            </w:r>
            <w:proofErr w:type="gram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198-.</w:t>
            </w:r>
          </w:p>
        </w:tc>
        <w:tc>
          <w:tcPr>
            <w:tcW w:w="4536" w:type="dxa"/>
            <w:noWrap/>
          </w:tcPr>
          <w:p w14:paraId="42B449AA" w14:textId="4602A71E" w:rsidR="00636353" w:rsidRPr="007E2882" w:rsidRDefault="00636353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gram is not targeted at participants working in the health setting</w:t>
            </w:r>
          </w:p>
        </w:tc>
      </w:tr>
      <w:tr w:rsidR="00636353" w:rsidRPr="007E2882" w14:paraId="3AD9E92B" w14:textId="77777777" w:rsidTr="00DC35FD">
        <w:trPr>
          <w:trHeight w:val="288"/>
        </w:trPr>
        <w:tc>
          <w:tcPr>
            <w:tcW w:w="10060" w:type="dxa"/>
            <w:noWrap/>
          </w:tcPr>
          <w:p w14:paraId="281076D4" w14:textId="0382528E" w:rsidR="00636353" w:rsidRPr="007E2882" w:rsidRDefault="00B26C83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Zepeda KG, Silva MM, Silva ÍR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Redko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C, Gimbel S. Fundamentals of Implementation Science: an intensive course on an emerging field of research. Escola Anna Nery. 2018 May 14;22.</w:t>
            </w:r>
          </w:p>
        </w:tc>
        <w:tc>
          <w:tcPr>
            <w:tcW w:w="4536" w:type="dxa"/>
            <w:noWrap/>
          </w:tcPr>
          <w:p w14:paraId="1AAB5B4A" w14:textId="6ED206CF" w:rsidR="00636353" w:rsidRPr="007E2882" w:rsidRDefault="00636353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gram is not targeted at participants working in the health setting</w:t>
            </w:r>
          </w:p>
        </w:tc>
      </w:tr>
      <w:tr w:rsidR="00636353" w:rsidRPr="009D789A" w14:paraId="082F6F83" w14:textId="77777777" w:rsidTr="00DC35FD">
        <w:trPr>
          <w:trHeight w:val="288"/>
        </w:trPr>
        <w:tc>
          <w:tcPr>
            <w:tcW w:w="10060" w:type="dxa"/>
            <w:noWrap/>
          </w:tcPr>
          <w:p w14:paraId="760125CC" w14:textId="63A33090" w:rsidR="00636353" w:rsidRPr="009D789A" w:rsidRDefault="00B26C83" w:rsidP="00DC35FD">
            <w:pPr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Straus SE, Brouwers M, Johnson D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Lavis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JN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Légaré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F, Majumdar SR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McKibbon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KA, Sales AE, Stacey D, Klein G, Grimshaw J. Core competencies in the science and practice of knowledge translation: description of a Canadian strategic training initiative. Implementation Science. 2011 </w:t>
            </w:r>
            <w:proofErr w:type="gram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Dec;6:1</w:t>
            </w:r>
            <w:proofErr w:type="gram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-7.</w:t>
            </w:r>
          </w:p>
        </w:tc>
        <w:tc>
          <w:tcPr>
            <w:tcW w:w="4536" w:type="dxa"/>
            <w:noWrap/>
          </w:tcPr>
          <w:p w14:paraId="2513EB1D" w14:textId="163CB3B2" w:rsidR="00636353" w:rsidRPr="009D789A" w:rsidRDefault="00636353" w:rsidP="00DC35FD">
            <w:pPr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</w:pPr>
            <w:r w:rsidRPr="009D789A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Program is not targeted at participants working in the health setting</w:t>
            </w:r>
          </w:p>
        </w:tc>
      </w:tr>
      <w:tr w:rsidR="00E94C05" w:rsidRPr="009D789A" w14:paraId="2BC86468" w14:textId="77777777" w:rsidTr="00DC35FD">
        <w:trPr>
          <w:trHeight w:val="288"/>
        </w:trPr>
        <w:tc>
          <w:tcPr>
            <w:tcW w:w="10060" w:type="dxa"/>
            <w:noWrap/>
          </w:tcPr>
          <w:p w14:paraId="2334C90C" w14:textId="41C0A4D3" w:rsidR="00E94C05" w:rsidRPr="009D789A" w:rsidRDefault="00E94C05" w:rsidP="00DC35FD">
            <w:pPr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</w:pPr>
            <w:r w:rsidRPr="009D789A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lastRenderedPageBreak/>
              <w:t>Laser Pulse Network: Embedded Research Translation</w:t>
            </w:r>
          </w:p>
        </w:tc>
        <w:tc>
          <w:tcPr>
            <w:tcW w:w="4536" w:type="dxa"/>
            <w:noWrap/>
          </w:tcPr>
          <w:p w14:paraId="3B118FDA" w14:textId="1C4D825F" w:rsidR="00E94C05" w:rsidRPr="009D789A" w:rsidRDefault="00E94C05" w:rsidP="00DC35FD">
            <w:pPr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</w:pPr>
            <w:r w:rsidRPr="009D789A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Program is not targeted at participants working in the health setting</w:t>
            </w:r>
          </w:p>
        </w:tc>
      </w:tr>
      <w:tr w:rsidR="00E07F72" w:rsidRPr="009D789A" w14:paraId="4C8AB3AD" w14:textId="77777777" w:rsidTr="00DC35FD">
        <w:trPr>
          <w:trHeight w:val="288"/>
        </w:trPr>
        <w:tc>
          <w:tcPr>
            <w:tcW w:w="10060" w:type="dxa"/>
            <w:noWrap/>
          </w:tcPr>
          <w:p w14:paraId="001BDF00" w14:textId="77777777" w:rsidR="00E07F72" w:rsidRPr="009D789A" w:rsidRDefault="00E07F72" w:rsidP="00E07F72">
            <w:pPr>
              <w:spacing w:after="0" w:line="240" w:lineRule="auto"/>
              <w:rPr>
                <w:rFonts w:asciiTheme="minorHAnsi" w:hAnsiTheme="minorHAnsi" w:cstheme="minorHAnsi"/>
                <w:color w:val="222222"/>
                <w:sz w:val="19"/>
                <w:szCs w:val="19"/>
                <w:shd w:val="clear" w:color="auto" w:fill="FFFFFF"/>
                <w:lang w:val="en-US"/>
              </w:rPr>
            </w:pPr>
            <w:r w:rsidRPr="009D789A">
              <w:rPr>
                <w:rFonts w:asciiTheme="minorHAnsi" w:hAnsiTheme="minorHAnsi" w:cstheme="minorHAnsi"/>
                <w:color w:val="222222"/>
                <w:sz w:val="19"/>
                <w:szCs w:val="19"/>
                <w:shd w:val="clear" w:color="auto" w:fill="FFFFFF"/>
                <w:lang w:val="en-US"/>
              </w:rPr>
              <w:t>Canadian Institutes of Health Research: The Health System Impact Program</w:t>
            </w:r>
          </w:p>
          <w:p w14:paraId="19CA9F2D" w14:textId="77777777" w:rsidR="00E07F72" w:rsidRPr="009D789A" w:rsidRDefault="00E07F72" w:rsidP="00DC35FD">
            <w:pPr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4536" w:type="dxa"/>
            <w:noWrap/>
          </w:tcPr>
          <w:p w14:paraId="0D493534" w14:textId="51562D43" w:rsidR="00E07F72" w:rsidRPr="009D789A" w:rsidRDefault="00E07F72" w:rsidP="00DC35FD">
            <w:pPr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</w:pPr>
            <w:r w:rsidRPr="009D789A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Program is not targeted at participants working in the health setting</w:t>
            </w:r>
          </w:p>
        </w:tc>
      </w:tr>
      <w:tr w:rsidR="00636353" w:rsidRPr="007E2882" w14:paraId="1E613F73" w14:textId="77777777" w:rsidTr="00DC35FD">
        <w:trPr>
          <w:trHeight w:val="288"/>
        </w:trPr>
        <w:tc>
          <w:tcPr>
            <w:tcW w:w="10060" w:type="dxa"/>
            <w:noWrap/>
          </w:tcPr>
          <w:p w14:paraId="05AA5056" w14:textId="2332A5EC" w:rsidR="00636353" w:rsidRPr="007E2882" w:rsidRDefault="00453D26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Henderson A, Winch S. Staff development in the Australian context: Engaging with clinical contexts for successful knowledge transfer and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utilisation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. Nurse Education in Practice. 2008 May 1;8(3):165-9.</w:t>
            </w:r>
          </w:p>
        </w:tc>
        <w:tc>
          <w:tcPr>
            <w:tcW w:w="4536" w:type="dxa"/>
            <w:noWrap/>
          </w:tcPr>
          <w:p w14:paraId="71D89F39" w14:textId="6B3B478E" w:rsidR="00636353" w:rsidRPr="007E2882" w:rsidRDefault="00636353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Insufficient description of capacity/capability building strategy or program</w:t>
            </w:r>
          </w:p>
        </w:tc>
      </w:tr>
      <w:tr w:rsidR="00636353" w:rsidRPr="007E2882" w14:paraId="0C5F1393" w14:textId="77777777" w:rsidTr="00DC35FD">
        <w:trPr>
          <w:trHeight w:val="288"/>
        </w:trPr>
        <w:tc>
          <w:tcPr>
            <w:tcW w:w="10060" w:type="dxa"/>
            <w:noWrap/>
          </w:tcPr>
          <w:p w14:paraId="58477CCD" w14:textId="3B381FBB" w:rsidR="00636353" w:rsidRPr="007E2882" w:rsidRDefault="003E1B6C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Hickman IJ, Cameron AE, McRae P, Wilkinson SA, O'Brien M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Kozica-Olenski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S, Young AM. </w:t>
            </w:r>
            <w:proofErr w:type="gram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Feasibility</w:t>
            </w:r>
            <w:proofErr w:type="gram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and acceptability of a pilot knowledge translation telementoring program for allied health professionals. Internet Journal of Allied Health Sciences and Practice. 2021;19(4):17.</w:t>
            </w:r>
          </w:p>
        </w:tc>
        <w:tc>
          <w:tcPr>
            <w:tcW w:w="4536" w:type="dxa"/>
            <w:noWrap/>
          </w:tcPr>
          <w:p w14:paraId="498B9EFC" w14:textId="24AD5416" w:rsidR="00636353" w:rsidRPr="007E2882" w:rsidRDefault="00636353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Insufficient description of capacity/capability building strategy or program</w:t>
            </w:r>
          </w:p>
        </w:tc>
      </w:tr>
      <w:tr w:rsidR="00636353" w:rsidRPr="007E2882" w14:paraId="32D41F38" w14:textId="77777777" w:rsidTr="00DC35FD">
        <w:trPr>
          <w:trHeight w:val="288"/>
        </w:trPr>
        <w:tc>
          <w:tcPr>
            <w:tcW w:w="10060" w:type="dxa"/>
            <w:noWrap/>
          </w:tcPr>
          <w:p w14:paraId="2AEC0D8E" w14:textId="2BB224D0" w:rsidR="00636353" w:rsidRPr="007E2882" w:rsidRDefault="00EB6852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Auld R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Loppacher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T, Rose S, Milat A, Penna A. Translational Research Grants Scheme (TRGS): a new approach to strengthening health system research capacity. Public Health Res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Pract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. 2018 Sep 27;28(3):2831818.</w:t>
            </w:r>
          </w:p>
        </w:tc>
        <w:tc>
          <w:tcPr>
            <w:tcW w:w="4536" w:type="dxa"/>
            <w:noWrap/>
          </w:tcPr>
          <w:p w14:paraId="3CD0D6FB" w14:textId="0EBE7E7D" w:rsidR="00636353" w:rsidRPr="007E2882" w:rsidRDefault="00636353" w:rsidP="00DC35FD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Insufficient description of capacity/capability building strategy or program</w:t>
            </w:r>
          </w:p>
        </w:tc>
      </w:tr>
      <w:tr w:rsidR="00636353" w:rsidRPr="007E2882" w14:paraId="4E972DF9" w14:textId="77777777" w:rsidTr="00DC35FD">
        <w:trPr>
          <w:trHeight w:val="288"/>
        </w:trPr>
        <w:tc>
          <w:tcPr>
            <w:tcW w:w="10060" w:type="dxa"/>
            <w:noWrap/>
          </w:tcPr>
          <w:p w14:paraId="7DFDC6F2" w14:textId="50E23ACD" w:rsidR="00636353" w:rsidRPr="007E2882" w:rsidRDefault="0055250D" w:rsidP="00636353">
            <w:pPr>
              <w:rPr>
                <w:rFonts w:cstheme="minorHAnsi"/>
                <w:b/>
                <w:sz w:val="19"/>
                <w:szCs w:val="19"/>
              </w:rPr>
            </w:pP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Sorkness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CA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Pfund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C, Asquith P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Drezner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MK. Research mentor training: initiatives of the University of Wisconsin Institute for Clinical and Translational Research. Clinical and Translational Science. 2013 Aug;6(4):256.</w:t>
            </w:r>
          </w:p>
        </w:tc>
        <w:tc>
          <w:tcPr>
            <w:tcW w:w="4536" w:type="dxa"/>
            <w:noWrap/>
          </w:tcPr>
          <w:p w14:paraId="0BC63976" w14:textId="222E2FEB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Insufficient description of capacity/capability building strategy or program</w:t>
            </w:r>
          </w:p>
        </w:tc>
      </w:tr>
      <w:tr w:rsidR="00636353" w:rsidRPr="007E2882" w14:paraId="77278644" w14:textId="77777777" w:rsidTr="00DC35FD">
        <w:trPr>
          <w:trHeight w:val="288"/>
        </w:trPr>
        <w:tc>
          <w:tcPr>
            <w:tcW w:w="10060" w:type="dxa"/>
            <w:noWrap/>
          </w:tcPr>
          <w:p w14:paraId="76C7D833" w14:textId="1C765AB4" w:rsidR="00636353" w:rsidRPr="007E2882" w:rsidRDefault="0055250D" w:rsidP="00636353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Doherty S. Evidence‐based implementation of evidence‐based guidelines. International Journal of Health Care Quality Assurance. 2006;19(1):32-41.</w:t>
            </w:r>
          </w:p>
        </w:tc>
        <w:tc>
          <w:tcPr>
            <w:tcW w:w="4536" w:type="dxa"/>
            <w:noWrap/>
          </w:tcPr>
          <w:p w14:paraId="6BBE1B3B" w14:textId="6FD3ED77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 xml:space="preserve">Insufficient description of capacity/capability building strategy or program </w:t>
            </w:r>
          </w:p>
        </w:tc>
      </w:tr>
      <w:tr w:rsidR="00636353" w:rsidRPr="007E2882" w14:paraId="3B14E3E5" w14:textId="77777777" w:rsidTr="00DC35FD">
        <w:trPr>
          <w:trHeight w:val="288"/>
        </w:trPr>
        <w:tc>
          <w:tcPr>
            <w:tcW w:w="10060" w:type="dxa"/>
            <w:noWrap/>
          </w:tcPr>
          <w:p w14:paraId="3BEA4F6C" w14:textId="5FCF2E48" w:rsidR="00636353" w:rsidRPr="007E2882" w:rsidRDefault="00772DE4" w:rsidP="00636353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Duncan C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Langlais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S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Danyluk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-Hall J, Simonson K. Knowledge translation: empowering health professionals to take the lead. Journal of Continuing Education in the Health Professions. 2008 Oct 1;28(4):282-3.</w:t>
            </w:r>
          </w:p>
        </w:tc>
        <w:tc>
          <w:tcPr>
            <w:tcW w:w="4536" w:type="dxa"/>
            <w:noWrap/>
          </w:tcPr>
          <w:p w14:paraId="26F5B45C" w14:textId="1A32C964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Insufficient description of capacity/capability building strategy or program</w:t>
            </w:r>
          </w:p>
        </w:tc>
      </w:tr>
      <w:tr w:rsidR="00636353" w:rsidRPr="007E2882" w14:paraId="0BF89257" w14:textId="77777777" w:rsidTr="00DC35FD">
        <w:trPr>
          <w:trHeight w:val="288"/>
        </w:trPr>
        <w:tc>
          <w:tcPr>
            <w:tcW w:w="10060" w:type="dxa"/>
            <w:noWrap/>
          </w:tcPr>
          <w:p w14:paraId="63C411F2" w14:textId="0CDFEED3" w:rsidR="00636353" w:rsidRPr="007E2882" w:rsidRDefault="002C693A" w:rsidP="00636353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Donnelly C, Letts L, Klinger D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Shulha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L. Supporting knowledge translation through evaluation: evaluator as knowledge broker. Canadian Journal of Program Evaluation. 2014 May 29;29(1).</w:t>
            </w:r>
          </w:p>
        </w:tc>
        <w:tc>
          <w:tcPr>
            <w:tcW w:w="4536" w:type="dxa"/>
            <w:noWrap/>
          </w:tcPr>
          <w:p w14:paraId="73F1528B" w14:textId="2964CC8F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Insufficient description of capacity/capability building strategy or program</w:t>
            </w:r>
          </w:p>
        </w:tc>
      </w:tr>
      <w:tr w:rsidR="00636353" w:rsidRPr="007E2882" w14:paraId="0DDA86B6" w14:textId="77777777" w:rsidTr="00DC35FD">
        <w:trPr>
          <w:trHeight w:val="288"/>
        </w:trPr>
        <w:tc>
          <w:tcPr>
            <w:tcW w:w="10060" w:type="dxa"/>
            <w:noWrap/>
          </w:tcPr>
          <w:p w14:paraId="208C8C9A" w14:textId="4DBCC898" w:rsidR="00636353" w:rsidRPr="007E2882" w:rsidRDefault="002C693A" w:rsidP="00636353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Wales A, Boyle D. Scotland’s knowledge network: a progress report on Knowledge into Action. Scottish Medical Journal. 2015 Nov;60(4):155-8.</w:t>
            </w:r>
          </w:p>
        </w:tc>
        <w:tc>
          <w:tcPr>
            <w:tcW w:w="4536" w:type="dxa"/>
            <w:noWrap/>
          </w:tcPr>
          <w:p w14:paraId="4AFAAD63" w14:textId="7D03790E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Insufficient description of capacity/capability building strategy or program</w:t>
            </w:r>
          </w:p>
        </w:tc>
      </w:tr>
      <w:tr w:rsidR="00636353" w:rsidRPr="007E2882" w14:paraId="2DBBE735" w14:textId="77777777" w:rsidTr="00DC35FD">
        <w:trPr>
          <w:trHeight w:val="288"/>
        </w:trPr>
        <w:tc>
          <w:tcPr>
            <w:tcW w:w="10060" w:type="dxa"/>
            <w:noWrap/>
          </w:tcPr>
          <w:p w14:paraId="1AFA55DC" w14:textId="15627920" w:rsidR="00636353" w:rsidRPr="007E2882" w:rsidRDefault="000E419E" w:rsidP="00636353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O’Brien MA, Grunfeld E. Building capacity in cancer knowledge translation through catalyst grants. Current Oncology. 2019 Feb;26(1):55.</w:t>
            </w:r>
          </w:p>
        </w:tc>
        <w:tc>
          <w:tcPr>
            <w:tcW w:w="4536" w:type="dxa"/>
            <w:noWrap/>
          </w:tcPr>
          <w:p w14:paraId="10BC9564" w14:textId="6B07B0BD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Insufficient description of capacity/capability building strategy or program</w:t>
            </w:r>
          </w:p>
        </w:tc>
      </w:tr>
      <w:tr w:rsidR="00636353" w:rsidRPr="007E2882" w14:paraId="2D7C18AC" w14:textId="77777777" w:rsidTr="00DC35FD">
        <w:trPr>
          <w:trHeight w:val="288"/>
        </w:trPr>
        <w:tc>
          <w:tcPr>
            <w:tcW w:w="10060" w:type="dxa"/>
            <w:noWrap/>
          </w:tcPr>
          <w:p w14:paraId="78D8AE1D" w14:textId="462F2AA4" w:rsidR="00636353" w:rsidRPr="007E2882" w:rsidRDefault="002B41B1" w:rsidP="00636353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Farr S, Decker CJ, Sales A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Spertus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J. Novel Training </w:t>
            </w:r>
            <w:proofErr w:type="gram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In</w:t>
            </w:r>
            <w:proofErr w:type="gram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Implementation Science To Accelerate Evidence Into Practice. Circulation: Cardiovascular Quality and Outcomes. 2020 May;13(Suppl_1</w:t>
            </w:r>
            <w:proofErr w:type="gram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):A</w:t>
            </w:r>
            <w:proofErr w:type="gram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400-.</w:t>
            </w:r>
          </w:p>
        </w:tc>
        <w:tc>
          <w:tcPr>
            <w:tcW w:w="4536" w:type="dxa"/>
            <w:noWrap/>
          </w:tcPr>
          <w:p w14:paraId="2B9C7D35" w14:textId="03264FE6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 xml:space="preserve">Insufficient description of capacity/capability building strategy or program </w:t>
            </w:r>
          </w:p>
        </w:tc>
      </w:tr>
      <w:tr w:rsidR="00636353" w:rsidRPr="007E2882" w14:paraId="69B1DB05" w14:textId="77777777" w:rsidTr="00DC35FD">
        <w:trPr>
          <w:trHeight w:val="288"/>
        </w:trPr>
        <w:tc>
          <w:tcPr>
            <w:tcW w:w="10060" w:type="dxa"/>
            <w:noWrap/>
          </w:tcPr>
          <w:p w14:paraId="602C225E" w14:textId="30618E17" w:rsidR="00636353" w:rsidRPr="007E2882" w:rsidRDefault="00996DE9" w:rsidP="00636353">
            <w:pPr>
              <w:rPr>
                <w:rFonts w:cstheme="minorHAnsi"/>
                <w:b/>
                <w:sz w:val="19"/>
                <w:szCs w:val="19"/>
              </w:rPr>
            </w:pP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Bogaisky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M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Vachna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M, Jared MC, Cortes TA, Malik R, Lepore D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Zwerling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J, Ehrlich AR. Facilitating Practice Change in Primacy Care Nurses: An Educational Intervention. In</w:t>
            </w:r>
            <w:r w:rsidR="00C64D22"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</w:t>
            </w: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J</w:t>
            </w:r>
            <w:r w:rsidR="00C64D22"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ournal</w:t>
            </w: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</w:t>
            </w:r>
            <w:r w:rsidR="00C64D22"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of</w:t>
            </w: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</w:t>
            </w:r>
            <w:r w:rsidR="00C64D22"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the</w:t>
            </w: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A</w:t>
            </w:r>
            <w:r w:rsidR="00C64D22"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merican</w:t>
            </w: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G</w:t>
            </w:r>
            <w:r w:rsidR="00C64D22"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eriatrics</w:t>
            </w: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S</w:t>
            </w:r>
            <w:r w:rsidR="00C64D22"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ociety</w:t>
            </w: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2018 Apr 1 (Vol. 66, pp. S79-S79)</w:t>
            </w:r>
            <w:r w:rsidR="00C64D22"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.</w:t>
            </w:r>
          </w:p>
        </w:tc>
        <w:tc>
          <w:tcPr>
            <w:tcW w:w="4536" w:type="dxa"/>
            <w:noWrap/>
          </w:tcPr>
          <w:p w14:paraId="182F4D36" w14:textId="2016D850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Insufficient description of capacity/capability building strategy or program</w:t>
            </w:r>
          </w:p>
        </w:tc>
      </w:tr>
      <w:tr w:rsidR="00636353" w:rsidRPr="007E2882" w14:paraId="74B917E9" w14:textId="77777777" w:rsidTr="00DC35FD">
        <w:trPr>
          <w:trHeight w:val="288"/>
        </w:trPr>
        <w:tc>
          <w:tcPr>
            <w:tcW w:w="10060" w:type="dxa"/>
            <w:noWrap/>
          </w:tcPr>
          <w:p w14:paraId="0C36592D" w14:textId="799A5D38" w:rsidR="00636353" w:rsidRPr="007E2882" w:rsidRDefault="00C64D22" w:rsidP="00C64D22">
            <w:pPr>
              <w:tabs>
                <w:tab w:val="left" w:pos="5925"/>
              </w:tabs>
              <w:rPr>
                <w:rFonts w:cstheme="minorHAnsi"/>
                <w:b/>
                <w:sz w:val="19"/>
                <w:szCs w:val="19"/>
              </w:rPr>
            </w:pP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Grindell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C. From MSK to TK2A: a musculoskeletal physiotherapists creative research capacity building journey. Physiotherapy. 2019 Jan 1;</w:t>
            </w:r>
            <w:proofErr w:type="gram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105:e</w:t>
            </w:r>
            <w:proofErr w:type="gram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193-4.</w:t>
            </w:r>
            <w:r w:rsidRPr="007E2882">
              <w:rPr>
                <w:rFonts w:cstheme="minorHAnsi"/>
                <w:b/>
                <w:sz w:val="19"/>
                <w:szCs w:val="19"/>
              </w:rPr>
              <w:tab/>
            </w:r>
          </w:p>
        </w:tc>
        <w:tc>
          <w:tcPr>
            <w:tcW w:w="4536" w:type="dxa"/>
            <w:noWrap/>
          </w:tcPr>
          <w:p w14:paraId="1C07DD14" w14:textId="27754B88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Insufficient description of capacity/capability building strategy or program</w:t>
            </w:r>
          </w:p>
        </w:tc>
      </w:tr>
      <w:tr w:rsidR="00636353" w:rsidRPr="007E2882" w14:paraId="4E26C2D6" w14:textId="77777777" w:rsidTr="00DC35FD">
        <w:trPr>
          <w:trHeight w:val="288"/>
        </w:trPr>
        <w:tc>
          <w:tcPr>
            <w:tcW w:w="10060" w:type="dxa"/>
            <w:noWrap/>
          </w:tcPr>
          <w:p w14:paraId="52181C87" w14:textId="77777777" w:rsidR="00DC2A5C" w:rsidRPr="007E2882" w:rsidRDefault="00AD72AB" w:rsidP="00CE004F">
            <w:pPr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Drago, D.; Schwartz, L.;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Luban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, N.;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Bocchino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, J. </w:t>
            </w:r>
            <w:r w:rsidR="00CE004F"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Educating translational researchers using distance education</w:t>
            </w: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.</w:t>
            </w:r>
            <w:r w:rsidR="00DC2A5C"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</w:t>
            </w:r>
          </w:p>
          <w:p w14:paraId="64CEC0DB" w14:textId="766067E3" w:rsidR="00636353" w:rsidRPr="007E2882" w:rsidRDefault="00DC2A5C" w:rsidP="003E1D88">
            <w:pPr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Clinical and Translational Science. 2014</w:t>
            </w:r>
            <w:r w:rsidR="003E1D88"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; 7(3):224-225.</w:t>
            </w:r>
          </w:p>
        </w:tc>
        <w:tc>
          <w:tcPr>
            <w:tcW w:w="4536" w:type="dxa"/>
            <w:noWrap/>
          </w:tcPr>
          <w:p w14:paraId="6AC978A8" w14:textId="59DF6B69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Insufficient description of capacity/capability building strategy or program</w:t>
            </w:r>
          </w:p>
        </w:tc>
      </w:tr>
      <w:tr w:rsidR="00636353" w:rsidRPr="007E2882" w14:paraId="1F635BDA" w14:textId="77777777" w:rsidTr="00DC35FD">
        <w:trPr>
          <w:trHeight w:val="288"/>
        </w:trPr>
        <w:tc>
          <w:tcPr>
            <w:tcW w:w="10060" w:type="dxa"/>
            <w:noWrap/>
          </w:tcPr>
          <w:p w14:paraId="55DE21A7" w14:textId="1177DEA4" w:rsidR="00636353" w:rsidRPr="007E2882" w:rsidRDefault="00643C5D" w:rsidP="00643C5D">
            <w:pPr>
              <w:tabs>
                <w:tab w:val="left" w:pos="4020"/>
              </w:tabs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Allender S, Swinburn B, Foulkes C, Waters E, Gill T, Coveney J, Nichols M, Armstrong R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Sanigorski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AD, Pettman T, Millar L. A new platform for increasing capacity in </w:t>
            </w:r>
            <w:proofErr w:type="gram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community based</w:t>
            </w:r>
            <w:proofErr w:type="gram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intervention: CO-OPS Mark II. Obesity Research &amp; Clinical Practice. 2012(6):86-7.</w:t>
            </w:r>
            <w:r w:rsidRPr="007E2882">
              <w:rPr>
                <w:rFonts w:cstheme="minorHAnsi"/>
                <w:b/>
                <w:sz w:val="19"/>
                <w:szCs w:val="19"/>
              </w:rPr>
              <w:tab/>
            </w:r>
          </w:p>
        </w:tc>
        <w:tc>
          <w:tcPr>
            <w:tcW w:w="4536" w:type="dxa"/>
            <w:noWrap/>
          </w:tcPr>
          <w:p w14:paraId="45BDDA0F" w14:textId="6B286E2A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Insufficient description of capacity/capability building strategy or program</w:t>
            </w:r>
          </w:p>
        </w:tc>
      </w:tr>
      <w:tr w:rsidR="00636353" w:rsidRPr="007E2882" w14:paraId="467FF8FC" w14:textId="77777777" w:rsidTr="00636353">
        <w:trPr>
          <w:trHeight w:val="288"/>
        </w:trPr>
        <w:tc>
          <w:tcPr>
            <w:tcW w:w="10060" w:type="dxa"/>
            <w:noWrap/>
          </w:tcPr>
          <w:p w14:paraId="27F8F3C7" w14:textId="3FB35521" w:rsidR="00636353" w:rsidRPr="007E2882" w:rsidRDefault="00643C5D" w:rsidP="00DC35FD">
            <w:pPr>
              <w:rPr>
                <w:rFonts w:cstheme="minorHAnsi"/>
                <w:b/>
                <w:sz w:val="19"/>
                <w:szCs w:val="19"/>
              </w:rPr>
            </w:pP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Terasaki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D. Mission, sensemaking, and tools: Exploring the capacity of Community Health Centers to implement evidence-based interventions. In Journal of Investigative Medicine 2011 Jan 1 (Vol. 59, No. 1, pp. 114-114).</w:t>
            </w:r>
          </w:p>
        </w:tc>
        <w:tc>
          <w:tcPr>
            <w:tcW w:w="4536" w:type="dxa"/>
            <w:noWrap/>
          </w:tcPr>
          <w:p w14:paraId="14ACDBFB" w14:textId="77777777" w:rsidR="00636353" w:rsidRPr="007E2882" w:rsidRDefault="00636353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Insufficient description of capacity/capability building strategy or program</w:t>
            </w:r>
          </w:p>
        </w:tc>
      </w:tr>
      <w:tr w:rsidR="00636353" w:rsidRPr="007E2882" w14:paraId="3C758670" w14:textId="77777777" w:rsidTr="00636353">
        <w:trPr>
          <w:trHeight w:val="288"/>
        </w:trPr>
        <w:tc>
          <w:tcPr>
            <w:tcW w:w="10060" w:type="dxa"/>
            <w:noWrap/>
          </w:tcPr>
          <w:p w14:paraId="367FBC5B" w14:textId="402D77ED" w:rsidR="00636353" w:rsidRPr="007E2882" w:rsidRDefault="00524051" w:rsidP="00DC35FD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Tran NT. Improving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programme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implementation through embedded implementation research (</w:t>
            </w:r>
            <w:proofErr w:type="spellStart"/>
            <w:r w:rsidR="00B4725E"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i</w:t>
            </w: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PIER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). In Tropical Medicine &amp; International Health 2015 Sep 1 (Vol. 20, pp. 122-122). </w:t>
            </w:r>
          </w:p>
        </w:tc>
        <w:tc>
          <w:tcPr>
            <w:tcW w:w="4536" w:type="dxa"/>
            <w:noWrap/>
          </w:tcPr>
          <w:p w14:paraId="5D69BC9C" w14:textId="77777777" w:rsidR="00636353" w:rsidRPr="007E2882" w:rsidRDefault="00636353" w:rsidP="00DC35FD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Insufficient description of capacity/capability building strategy or program</w:t>
            </w:r>
          </w:p>
        </w:tc>
      </w:tr>
      <w:tr w:rsidR="00636353" w:rsidRPr="007E2882" w14:paraId="3FC97EE0" w14:textId="77777777" w:rsidTr="00636353">
        <w:trPr>
          <w:trHeight w:val="288"/>
        </w:trPr>
        <w:tc>
          <w:tcPr>
            <w:tcW w:w="10060" w:type="dxa"/>
            <w:noWrap/>
          </w:tcPr>
          <w:p w14:paraId="1F081408" w14:textId="2BBEAE15" w:rsidR="00636353" w:rsidRPr="007E2882" w:rsidRDefault="00B4725E" w:rsidP="00636353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lastRenderedPageBreak/>
              <w:t xml:space="preserve">Morrow A, Chan P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Hogden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E, Taylor N. Building capacity from within-upskilling healthcare professionals to lead an evidence-based implementation approach. In Implementation Science 2020 Dec 17 (Vol. 15, No. Suppl 4).</w:t>
            </w:r>
          </w:p>
        </w:tc>
        <w:tc>
          <w:tcPr>
            <w:tcW w:w="4536" w:type="dxa"/>
            <w:noWrap/>
          </w:tcPr>
          <w:p w14:paraId="13F52CEF" w14:textId="306E93A1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Insufficient description of capacity/capability building strategy or program</w:t>
            </w:r>
          </w:p>
        </w:tc>
      </w:tr>
      <w:tr w:rsidR="00636353" w:rsidRPr="007E2882" w14:paraId="3920479E" w14:textId="77777777" w:rsidTr="00636353">
        <w:trPr>
          <w:trHeight w:val="288"/>
        </w:trPr>
        <w:tc>
          <w:tcPr>
            <w:tcW w:w="10060" w:type="dxa"/>
            <w:noWrap/>
          </w:tcPr>
          <w:p w14:paraId="4393CA43" w14:textId="3923A026" w:rsidR="00636353" w:rsidRPr="007E2882" w:rsidRDefault="00707A66" w:rsidP="00636353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Wine O, Spiers J, van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Manen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M, Burns KK, Vargas AO</w:t>
            </w:r>
            <w:r w:rsidR="00CD78B6"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. </w:t>
            </w:r>
            <w:r w:rsidR="007B217F"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Collaborative research, capacity building and knowledge translation development for research on adverse birth outcomes and the environment</w:t>
            </w: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.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Paediatrics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&amp; Child Health. 2018 May 18;23(suppl_1</w:t>
            </w:r>
            <w:proofErr w:type="gram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):e</w:t>
            </w:r>
            <w:proofErr w:type="gram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39-.</w:t>
            </w:r>
          </w:p>
        </w:tc>
        <w:tc>
          <w:tcPr>
            <w:tcW w:w="4536" w:type="dxa"/>
            <w:noWrap/>
          </w:tcPr>
          <w:p w14:paraId="17C3444F" w14:textId="1D224D79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Insufficient description of capacity/capability building strategy or program</w:t>
            </w:r>
          </w:p>
        </w:tc>
      </w:tr>
      <w:tr w:rsidR="00636353" w:rsidRPr="007E2882" w14:paraId="131A7690" w14:textId="77777777" w:rsidTr="00636353">
        <w:trPr>
          <w:trHeight w:val="288"/>
        </w:trPr>
        <w:tc>
          <w:tcPr>
            <w:tcW w:w="10060" w:type="dxa"/>
            <w:noWrap/>
          </w:tcPr>
          <w:p w14:paraId="25A0FF04" w14:textId="573C1465" w:rsidR="00636353" w:rsidRPr="007E2882" w:rsidRDefault="001754A5" w:rsidP="00636353">
            <w:pPr>
              <w:rPr>
                <w:rFonts w:cstheme="minorHAnsi"/>
                <w:b/>
                <w:sz w:val="19"/>
                <w:szCs w:val="19"/>
              </w:rPr>
            </w:pP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Kielly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-Carroll C, Shaw T, Haines M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Dadich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A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Sanson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-Fisher R, Girgis A, Phillips J, Rankin N, Robinson T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Pointeaux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C. </w:t>
            </w:r>
            <w:r w:rsidR="003E719D" w:rsidRPr="007E2882">
              <w:rPr>
                <w:rFonts w:cstheme="minorHAnsi"/>
                <w:color w:val="2A2A2A"/>
                <w:sz w:val="19"/>
                <w:szCs w:val="19"/>
                <w:shd w:val="clear" w:color="auto" w:fill="FFFFFF"/>
              </w:rPr>
              <w:t>Building the bridge from discovery-to-delivery: A community of practice in cancer implementation science</w:t>
            </w: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. In</w:t>
            </w:r>
            <w:r w:rsidR="003E719D"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</w:t>
            </w: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Asia-Pacific Journal of Clinical Oncology 2015 Nov 1 (Vol. 11, pp. 107-107). </w:t>
            </w:r>
          </w:p>
        </w:tc>
        <w:tc>
          <w:tcPr>
            <w:tcW w:w="4536" w:type="dxa"/>
            <w:noWrap/>
          </w:tcPr>
          <w:p w14:paraId="2C63FE2B" w14:textId="4802E775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Insufficient description of capacity/capability building strategy or program</w:t>
            </w:r>
          </w:p>
        </w:tc>
      </w:tr>
      <w:tr w:rsidR="00636353" w:rsidRPr="007E2882" w14:paraId="0C956D61" w14:textId="77777777" w:rsidTr="00636353">
        <w:trPr>
          <w:trHeight w:val="70"/>
        </w:trPr>
        <w:tc>
          <w:tcPr>
            <w:tcW w:w="10060" w:type="dxa"/>
            <w:noWrap/>
          </w:tcPr>
          <w:p w14:paraId="543BE3F4" w14:textId="42E606B1" w:rsidR="00636353" w:rsidRPr="007E2882" w:rsidRDefault="00CF4AC6" w:rsidP="00636353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Kilbourne AM, Jones PL, Atkins D. Accelerating implementation of research in learning health systems: lessons learned from VA health services research and NCATS clinical science translation award programs. Journal of Clinical and Translational Science. 2020 Jun;4(3):195-200.</w:t>
            </w:r>
          </w:p>
        </w:tc>
        <w:tc>
          <w:tcPr>
            <w:tcW w:w="4536" w:type="dxa"/>
            <w:noWrap/>
          </w:tcPr>
          <w:p w14:paraId="18A4FD48" w14:textId="673C23A4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 xml:space="preserve">Insufficient description of capacity/capability building strategy or program </w:t>
            </w:r>
          </w:p>
        </w:tc>
      </w:tr>
      <w:tr w:rsidR="00431B81" w:rsidRPr="00FE4AD5" w14:paraId="3095CCB9" w14:textId="77777777" w:rsidTr="004263F5">
        <w:trPr>
          <w:trHeight w:val="288"/>
        </w:trPr>
        <w:tc>
          <w:tcPr>
            <w:tcW w:w="10060" w:type="dxa"/>
            <w:noWrap/>
          </w:tcPr>
          <w:p w14:paraId="322E9D12" w14:textId="77777777" w:rsidR="00431B81" w:rsidRPr="00EE1674" w:rsidRDefault="00431B81" w:rsidP="00EE1674">
            <w:pPr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</w:pPr>
            <w:r w:rsidRPr="00EE1674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Health Translation SA: Capacity Building </w:t>
            </w:r>
          </w:p>
        </w:tc>
        <w:tc>
          <w:tcPr>
            <w:tcW w:w="4536" w:type="dxa"/>
            <w:noWrap/>
          </w:tcPr>
          <w:p w14:paraId="414C8BA3" w14:textId="71FF693A" w:rsidR="00431B81" w:rsidRPr="00EE1674" w:rsidRDefault="00431B81" w:rsidP="00EE1674">
            <w:pPr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</w:pPr>
            <w:r w:rsidRPr="00EE1674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Insufficient description of education intervention</w:t>
            </w:r>
            <w:r w:rsidR="001767B9" w:rsidRPr="00EE1674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</w:t>
            </w:r>
          </w:p>
        </w:tc>
      </w:tr>
      <w:tr w:rsidR="006449E6" w:rsidRPr="007E2882" w14:paraId="1E4402DD" w14:textId="77777777" w:rsidTr="00636353">
        <w:trPr>
          <w:trHeight w:val="70"/>
        </w:trPr>
        <w:tc>
          <w:tcPr>
            <w:tcW w:w="10060" w:type="dxa"/>
            <w:noWrap/>
          </w:tcPr>
          <w:p w14:paraId="23266064" w14:textId="61F2E112" w:rsidR="006449E6" w:rsidRPr="00EE1674" w:rsidRDefault="006449E6" w:rsidP="00EE1674">
            <w:pPr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</w:pPr>
            <w:r w:rsidRPr="00EE1674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Cancer NSW: Translational Cancer Research Capacity Building Grant</w:t>
            </w:r>
          </w:p>
        </w:tc>
        <w:tc>
          <w:tcPr>
            <w:tcW w:w="4536" w:type="dxa"/>
            <w:noWrap/>
          </w:tcPr>
          <w:p w14:paraId="124C902E" w14:textId="644981B7" w:rsidR="006449E6" w:rsidRPr="00EE1674" w:rsidRDefault="006449E6" w:rsidP="00EE1674">
            <w:pPr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</w:pPr>
            <w:r w:rsidRPr="00EE1674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Insufficient description of education intervention</w:t>
            </w:r>
            <w:r w:rsidRPr="00EE1674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</w:t>
            </w:r>
          </w:p>
        </w:tc>
      </w:tr>
      <w:tr w:rsidR="003E76DB" w:rsidRPr="007E2882" w14:paraId="6F1B6854" w14:textId="77777777" w:rsidTr="00636353">
        <w:trPr>
          <w:trHeight w:val="70"/>
        </w:trPr>
        <w:tc>
          <w:tcPr>
            <w:tcW w:w="10060" w:type="dxa"/>
            <w:noWrap/>
          </w:tcPr>
          <w:p w14:paraId="5B304F11" w14:textId="06B6DA2B" w:rsidR="003E76DB" w:rsidRPr="00EE1674" w:rsidRDefault="00D87BE6" w:rsidP="00EE1674">
            <w:pPr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</w:pPr>
            <w:r w:rsidRPr="00EE1674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Western Alliance: Research Translation Coordinators</w:t>
            </w:r>
          </w:p>
        </w:tc>
        <w:tc>
          <w:tcPr>
            <w:tcW w:w="4536" w:type="dxa"/>
            <w:noWrap/>
          </w:tcPr>
          <w:p w14:paraId="675626CD" w14:textId="5D763DE2" w:rsidR="003E76DB" w:rsidRPr="00EE1674" w:rsidRDefault="00D87BE6" w:rsidP="00EE1674">
            <w:pPr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</w:pPr>
            <w:r w:rsidRPr="00EE1674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Insufficient description of education intervention</w:t>
            </w:r>
            <w:r w:rsidRPr="00EE1674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</w:t>
            </w:r>
          </w:p>
        </w:tc>
      </w:tr>
      <w:tr w:rsidR="00FD512A" w:rsidRPr="007E2882" w14:paraId="1BBFCA14" w14:textId="77777777" w:rsidTr="00636353">
        <w:trPr>
          <w:trHeight w:val="70"/>
        </w:trPr>
        <w:tc>
          <w:tcPr>
            <w:tcW w:w="10060" w:type="dxa"/>
            <w:noWrap/>
          </w:tcPr>
          <w:p w14:paraId="5339E046" w14:textId="69238BAD" w:rsidR="00FD512A" w:rsidRPr="00EE1674" w:rsidRDefault="00DE7102" w:rsidP="00EE1674">
            <w:pPr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</w:pPr>
            <w:r w:rsidRPr="00EE1674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Sydney Health Partners: Increasing Impact / Implementation Science Academy</w:t>
            </w:r>
          </w:p>
        </w:tc>
        <w:tc>
          <w:tcPr>
            <w:tcW w:w="4536" w:type="dxa"/>
            <w:noWrap/>
          </w:tcPr>
          <w:p w14:paraId="6E5DB398" w14:textId="1B1C27F8" w:rsidR="00FD512A" w:rsidRPr="00EE1674" w:rsidRDefault="00FD512A" w:rsidP="00EE1674">
            <w:pPr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</w:pPr>
            <w:r w:rsidRPr="00EE1674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Insufficient description of education intervention</w:t>
            </w:r>
            <w:r w:rsidRPr="00EE1674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</w:t>
            </w:r>
          </w:p>
        </w:tc>
      </w:tr>
      <w:tr w:rsidR="00636353" w:rsidRPr="007E2882" w14:paraId="5704D05F" w14:textId="77777777" w:rsidTr="00636353">
        <w:trPr>
          <w:trHeight w:val="70"/>
        </w:trPr>
        <w:tc>
          <w:tcPr>
            <w:tcW w:w="10060" w:type="dxa"/>
            <w:noWrap/>
          </w:tcPr>
          <w:p w14:paraId="420AD02C" w14:textId="2D6FD193" w:rsidR="00636353" w:rsidRPr="00EE1674" w:rsidRDefault="00EA4B4B" w:rsidP="00636353">
            <w:pPr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</w:pP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Barnsteiner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JH, Reeder VC, Palma WH, Preston AM, Walton MK. Promoting evidence-based practice and translational research. Nursing Administration Quarterly. 2010 Jul 1;34(3):217-25.</w:t>
            </w:r>
          </w:p>
        </w:tc>
        <w:tc>
          <w:tcPr>
            <w:tcW w:w="4536" w:type="dxa"/>
            <w:noWrap/>
          </w:tcPr>
          <w:p w14:paraId="33E0ED85" w14:textId="25777827" w:rsidR="00636353" w:rsidRPr="00EE1674" w:rsidRDefault="00636353" w:rsidP="00636353">
            <w:pPr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</w:pPr>
            <w:r w:rsidRPr="00EE1674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Implementation/translation strategies used for a particular project</w:t>
            </w:r>
          </w:p>
        </w:tc>
      </w:tr>
      <w:tr w:rsidR="00636353" w:rsidRPr="007E2882" w14:paraId="630D1782" w14:textId="77777777" w:rsidTr="00636353">
        <w:trPr>
          <w:trHeight w:val="70"/>
        </w:trPr>
        <w:tc>
          <w:tcPr>
            <w:tcW w:w="10060" w:type="dxa"/>
            <w:noWrap/>
          </w:tcPr>
          <w:p w14:paraId="34B27454" w14:textId="27572365" w:rsidR="00636353" w:rsidRPr="007E2882" w:rsidRDefault="00384DAF" w:rsidP="00636353">
            <w:pPr>
              <w:rPr>
                <w:rFonts w:cstheme="minorHAnsi"/>
                <w:b/>
                <w:sz w:val="19"/>
                <w:szCs w:val="19"/>
              </w:rPr>
            </w:pP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Légaré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F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Borduas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F, MacLeod T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Sketris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I, Campbell B, Jacques A. Partnerships for knowledge translation and exchange in the context of continuing professional development. Journal of Continuing Education in the Health Professions. 2011 Jun;31(3):181-7.</w:t>
            </w:r>
          </w:p>
        </w:tc>
        <w:tc>
          <w:tcPr>
            <w:tcW w:w="4536" w:type="dxa"/>
            <w:noWrap/>
          </w:tcPr>
          <w:p w14:paraId="3D258286" w14:textId="66DA1B79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Implementation/translation strategies used for a particular project</w:t>
            </w:r>
          </w:p>
        </w:tc>
      </w:tr>
      <w:tr w:rsidR="00636353" w:rsidRPr="007E2882" w14:paraId="56D468B9" w14:textId="77777777" w:rsidTr="00636353">
        <w:trPr>
          <w:trHeight w:val="70"/>
        </w:trPr>
        <w:tc>
          <w:tcPr>
            <w:tcW w:w="10060" w:type="dxa"/>
            <w:noWrap/>
          </w:tcPr>
          <w:p w14:paraId="6C95D5BB" w14:textId="5F6458F9" w:rsidR="00636353" w:rsidRPr="007E2882" w:rsidRDefault="004723D5" w:rsidP="00636353">
            <w:pPr>
              <w:rPr>
                <w:rFonts w:cstheme="minorHAnsi"/>
                <w:b/>
                <w:sz w:val="19"/>
                <w:szCs w:val="19"/>
              </w:rPr>
            </w:pP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Petzold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A, Korner‐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Bitensky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N, Menon A. Using the knowledge to action process model to incite clinical change. Journal of Continuing Education in the Health Professions. 2010 Jun;30(3):167-71.</w:t>
            </w:r>
          </w:p>
        </w:tc>
        <w:tc>
          <w:tcPr>
            <w:tcW w:w="4536" w:type="dxa"/>
            <w:noWrap/>
          </w:tcPr>
          <w:p w14:paraId="4B354CE9" w14:textId="585CD450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Implementation/translation strategies used for a particular project</w:t>
            </w:r>
          </w:p>
        </w:tc>
      </w:tr>
      <w:tr w:rsidR="00636353" w:rsidRPr="007E2882" w14:paraId="6B62C416" w14:textId="77777777" w:rsidTr="00636353">
        <w:trPr>
          <w:trHeight w:val="70"/>
        </w:trPr>
        <w:tc>
          <w:tcPr>
            <w:tcW w:w="10060" w:type="dxa"/>
            <w:noWrap/>
          </w:tcPr>
          <w:p w14:paraId="4D5F0EBB" w14:textId="6B29D596" w:rsidR="00636353" w:rsidRPr="007E2882" w:rsidRDefault="000A45E4" w:rsidP="00636353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Cudd P, Fowler-Davis S, Evans L, Mawson S. Knowledge Exchange: selecting research opportunities through estimation. Studies in Health Technology and Informatics. 2015 Jan </w:t>
            </w:r>
            <w:proofErr w:type="gram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1;217:736</w:t>
            </w:r>
            <w:proofErr w:type="gram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-43.</w:t>
            </w:r>
          </w:p>
        </w:tc>
        <w:tc>
          <w:tcPr>
            <w:tcW w:w="4536" w:type="dxa"/>
            <w:noWrap/>
          </w:tcPr>
          <w:p w14:paraId="52C50522" w14:textId="7C49D55A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Implementation/translation strategies used for a particular project</w:t>
            </w:r>
          </w:p>
        </w:tc>
      </w:tr>
      <w:tr w:rsidR="00636353" w:rsidRPr="007E2882" w14:paraId="627CD0FC" w14:textId="77777777" w:rsidTr="00636353">
        <w:trPr>
          <w:trHeight w:val="70"/>
        </w:trPr>
        <w:tc>
          <w:tcPr>
            <w:tcW w:w="10060" w:type="dxa"/>
            <w:noWrap/>
          </w:tcPr>
          <w:p w14:paraId="69707113" w14:textId="59EB8DC0" w:rsidR="00636353" w:rsidRPr="007E2882" w:rsidRDefault="00FD2797" w:rsidP="00FD2797">
            <w:pPr>
              <w:tabs>
                <w:tab w:val="left" w:pos="1575"/>
              </w:tabs>
              <w:rPr>
                <w:rFonts w:cstheme="minorHAnsi"/>
                <w:b/>
                <w:sz w:val="19"/>
                <w:szCs w:val="19"/>
              </w:rPr>
            </w:pP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Eljiz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K, Greenfield D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Hogden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A, Taylor R, Siddiqui N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Agaliotis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M, Milosavljevic M. Improving knowledge translation for increased engagement and impact in healthcare. BMJ open quality. 2020 Sep 1;9(3</w:t>
            </w:r>
            <w:proofErr w:type="gram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):e</w:t>
            </w:r>
            <w:proofErr w:type="gram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000983.</w:t>
            </w:r>
            <w:r w:rsidRPr="007E2882">
              <w:rPr>
                <w:rFonts w:cstheme="minorHAnsi"/>
                <w:b/>
                <w:sz w:val="19"/>
                <w:szCs w:val="19"/>
              </w:rPr>
              <w:tab/>
            </w:r>
          </w:p>
        </w:tc>
        <w:tc>
          <w:tcPr>
            <w:tcW w:w="4536" w:type="dxa"/>
            <w:noWrap/>
          </w:tcPr>
          <w:p w14:paraId="19AED061" w14:textId="378AEB29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Implementation/translation strategies used for a particular project</w:t>
            </w:r>
          </w:p>
        </w:tc>
      </w:tr>
      <w:tr w:rsidR="00636353" w:rsidRPr="007E2882" w14:paraId="7DB22F8D" w14:textId="77777777" w:rsidTr="00636353">
        <w:trPr>
          <w:trHeight w:val="70"/>
        </w:trPr>
        <w:tc>
          <w:tcPr>
            <w:tcW w:w="10060" w:type="dxa"/>
            <w:noWrap/>
          </w:tcPr>
          <w:p w14:paraId="17108DFB" w14:textId="3CD6A4C8" w:rsidR="00636353" w:rsidRPr="007E2882" w:rsidRDefault="00FD2797" w:rsidP="00636353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Elliott MJ, Allu S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Beaucage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M, McKenzie S, Kappel J, Harvey R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Morrin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L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Soroka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S, Graham J, Harding C, Pinsk M. Defining the scope of knowledge translation within a national, patient-oriented kidney research network. Canadian Journal of Kidney Health and Disease. 2021 </w:t>
            </w:r>
            <w:proofErr w:type="gram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Apr;8:20543581211004803</w:t>
            </w:r>
            <w:proofErr w:type="gram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.</w:t>
            </w:r>
          </w:p>
        </w:tc>
        <w:tc>
          <w:tcPr>
            <w:tcW w:w="4536" w:type="dxa"/>
            <w:noWrap/>
          </w:tcPr>
          <w:p w14:paraId="71239904" w14:textId="676C5B55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Implementation/translation strategies used for a particular project</w:t>
            </w:r>
          </w:p>
        </w:tc>
      </w:tr>
      <w:tr w:rsidR="00636353" w:rsidRPr="007E2882" w14:paraId="3E0AF26F" w14:textId="77777777" w:rsidTr="00636353">
        <w:trPr>
          <w:trHeight w:val="70"/>
        </w:trPr>
        <w:tc>
          <w:tcPr>
            <w:tcW w:w="10060" w:type="dxa"/>
            <w:noWrap/>
          </w:tcPr>
          <w:p w14:paraId="68BEB6F8" w14:textId="5A99D493" w:rsidR="00636353" w:rsidRPr="007E2882" w:rsidRDefault="00FA1680" w:rsidP="00636353">
            <w:pPr>
              <w:rPr>
                <w:rFonts w:cstheme="minorHAnsi"/>
                <w:b/>
                <w:sz w:val="19"/>
                <w:szCs w:val="19"/>
              </w:rPr>
            </w:pP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Hurtubise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K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Rivard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L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Héguy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L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Berbari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J, Camden C. Virtual knowledge </w:t>
            </w:r>
            <w:proofErr w:type="gram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brokering:</w:t>
            </w:r>
            <w:proofErr w:type="gram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describing the roles and strategies used by knowledge brokers in a pediatric physiotherapy virtual community of practice. Journal of Continuing Education in the Health Professions. 2016 Jul 1;36(3):186-94.</w:t>
            </w:r>
          </w:p>
        </w:tc>
        <w:tc>
          <w:tcPr>
            <w:tcW w:w="4536" w:type="dxa"/>
            <w:noWrap/>
          </w:tcPr>
          <w:p w14:paraId="777E297F" w14:textId="42F8CB1B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Implementation/translation strategies used for a particular project</w:t>
            </w:r>
          </w:p>
        </w:tc>
      </w:tr>
      <w:tr w:rsidR="00636353" w:rsidRPr="007E2882" w14:paraId="05A4E1DC" w14:textId="77777777" w:rsidTr="00636353">
        <w:trPr>
          <w:trHeight w:val="70"/>
        </w:trPr>
        <w:tc>
          <w:tcPr>
            <w:tcW w:w="10060" w:type="dxa"/>
            <w:noWrap/>
          </w:tcPr>
          <w:p w14:paraId="0E21AB77" w14:textId="5A97E0CE" w:rsidR="00636353" w:rsidRPr="007E2882" w:rsidRDefault="00CD1FA0" w:rsidP="00636353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Moore JL, Carpenter J, Doyle AM, Doyle L, Hansen P, Hahn B, Hornby TG, Roth HR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Spoeri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S, Tappan R, Van Der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Laan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K. Development, implementation, and use of a process to promote knowledge translation in rehabilitation. Archives of Physical Medicine and Rehabilitation. 2018 Jan 1;99(1):82-90.</w:t>
            </w:r>
          </w:p>
        </w:tc>
        <w:tc>
          <w:tcPr>
            <w:tcW w:w="4536" w:type="dxa"/>
            <w:noWrap/>
          </w:tcPr>
          <w:p w14:paraId="3CBBA48F" w14:textId="5D94B4FB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Implementation/translation strategies used for a particular project</w:t>
            </w:r>
          </w:p>
        </w:tc>
      </w:tr>
      <w:tr w:rsidR="00636353" w:rsidRPr="007E2882" w14:paraId="26BB15F2" w14:textId="77777777" w:rsidTr="00636353">
        <w:trPr>
          <w:trHeight w:val="70"/>
        </w:trPr>
        <w:tc>
          <w:tcPr>
            <w:tcW w:w="10060" w:type="dxa"/>
            <w:noWrap/>
          </w:tcPr>
          <w:p w14:paraId="4B43F643" w14:textId="1A5134F5" w:rsidR="00636353" w:rsidRPr="007E2882" w:rsidRDefault="00CD1FA0" w:rsidP="00636353">
            <w:pPr>
              <w:rPr>
                <w:rFonts w:cstheme="minorHAnsi"/>
                <w:b/>
                <w:sz w:val="19"/>
                <w:szCs w:val="19"/>
              </w:rPr>
            </w:pP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Puga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F, Stevens KR, Patel DI. Adopting best practices from team science in a healthcare improvement research network: the impact on dissemination and implementation. Nursing Research and Practice. 2013 Jan 1;2013.</w:t>
            </w:r>
          </w:p>
        </w:tc>
        <w:tc>
          <w:tcPr>
            <w:tcW w:w="4536" w:type="dxa"/>
            <w:noWrap/>
          </w:tcPr>
          <w:p w14:paraId="094B3EF6" w14:textId="2CEFE9C9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Implementation/translation strategies used for a particular project</w:t>
            </w:r>
          </w:p>
        </w:tc>
      </w:tr>
      <w:tr w:rsidR="00636353" w:rsidRPr="007E2882" w14:paraId="7EF0FBB0" w14:textId="77777777" w:rsidTr="00636353">
        <w:trPr>
          <w:trHeight w:val="70"/>
        </w:trPr>
        <w:tc>
          <w:tcPr>
            <w:tcW w:w="10060" w:type="dxa"/>
            <w:noWrap/>
          </w:tcPr>
          <w:p w14:paraId="16520F96" w14:textId="072B1488" w:rsidR="00636353" w:rsidRPr="007E2882" w:rsidRDefault="00040A9D" w:rsidP="00040A9D">
            <w:pPr>
              <w:tabs>
                <w:tab w:val="left" w:pos="6555"/>
              </w:tabs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lastRenderedPageBreak/>
              <w:t xml:space="preserve">Starmer AJ, Spector ND, West DC, Srivastava R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Sectish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TC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Landrigan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CP, Menon AA, Ali A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Allair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BK, Allen AD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Almaddah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N. Integrating research, quality improvement, and medical education for better handoffs and safer care: disseminating, adapting, and implementing the I-PASS program. The Joint Commission Journal on Quality and Patient Safety. 2017 Jul 1;43(7):319-29.</w:t>
            </w:r>
          </w:p>
        </w:tc>
        <w:tc>
          <w:tcPr>
            <w:tcW w:w="4536" w:type="dxa"/>
            <w:noWrap/>
          </w:tcPr>
          <w:p w14:paraId="652CB38C" w14:textId="7DF49C79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Implementation/translation strategies used for a particular project</w:t>
            </w:r>
          </w:p>
        </w:tc>
      </w:tr>
      <w:tr w:rsidR="00636353" w:rsidRPr="007E2882" w14:paraId="1014ED96" w14:textId="77777777" w:rsidTr="00636353">
        <w:trPr>
          <w:trHeight w:val="70"/>
        </w:trPr>
        <w:tc>
          <w:tcPr>
            <w:tcW w:w="10060" w:type="dxa"/>
            <w:noWrap/>
          </w:tcPr>
          <w:p w14:paraId="773D66B9" w14:textId="6765E871" w:rsidR="00636353" w:rsidRPr="007E2882" w:rsidRDefault="0065311F" w:rsidP="00636353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Duhamel F. Translating knowledge from a family systems approach to clinical practice: Insights from knowledge translation research experiences. Journal of Family Nursing. 2017 Nov;23(4):461-87.</w:t>
            </w:r>
          </w:p>
        </w:tc>
        <w:tc>
          <w:tcPr>
            <w:tcW w:w="4536" w:type="dxa"/>
            <w:noWrap/>
          </w:tcPr>
          <w:p w14:paraId="099ABB6D" w14:textId="2C23D2CE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Implementation/translation strategies used for a particular project</w:t>
            </w:r>
          </w:p>
        </w:tc>
      </w:tr>
      <w:tr w:rsidR="00636353" w:rsidRPr="007E2882" w14:paraId="34ADEE27" w14:textId="77777777" w:rsidTr="00636353">
        <w:trPr>
          <w:trHeight w:val="70"/>
        </w:trPr>
        <w:tc>
          <w:tcPr>
            <w:tcW w:w="10060" w:type="dxa"/>
            <w:noWrap/>
          </w:tcPr>
          <w:p w14:paraId="6E3EF44F" w14:textId="29F4546D" w:rsidR="00636353" w:rsidRPr="007E2882" w:rsidRDefault="0040649D" w:rsidP="00636353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Silk KJ, Walling B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Totzkay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D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Mulroy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M, Smith S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Quaderer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T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Boumis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J, Thomas B. Continuing medical education as a translational science opportunity for health communication researchers: the BCERP model. Health communication. 2020 Aug 23;35(10):1266-73.</w:t>
            </w:r>
          </w:p>
        </w:tc>
        <w:tc>
          <w:tcPr>
            <w:tcW w:w="4536" w:type="dxa"/>
            <w:noWrap/>
          </w:tcPr>
          <w:p w14:paraId="002F6121" w14:textId="755B049F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Implementation/translation strategies used for a particular project</w:t>
            </w:r>
          </w:p>
        </w:tc>
      </w:tr>
      <w:tr w:rsidR="00636353" w:rsidRPr="007E2882" w14:paraId="5264896E" w14:textId="77777777" w:rsidTr="00636353">
        <w:trPr>
          <w:trHeight w:val="70"/>
        </w:trPr>
        <w:tc>
          <w:tcPr>
            <w:tcW w:w="10060" w:type="dxa"/>
            <w:noWrap/>
          </w:tcPr>
          <w:p w14:paraId="0AD9FDBF" w14:textId="43D32BC5" w:rsidR="00636353" w:rsidRPr="007E2882" w:rsidRDefault="00430170" w:rsidP="00636353">
            <w:pPr>
              <w:rPr>
                <w:rFonts w:cstheme="minorHAnsi"/>
                <w:b/>
                <w:sz w:val="19"/>
                <w:szCs w:val="19"/>
              </w:rPr>
            </w:pP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Rohweder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C, Wangen M, Black M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Dolinger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H, Wolf M, O'Reilly C, Brandt H, Leeman J. Understanding quality improvement collaboratives through an implementation science lens. Preventive medicine. 2019 Dec </w:t>
            </w:r>
            <w:proofErr w:type="gram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1;129:105859</w:t>
            </w:r>
            <w:proofErr w:type="gram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.</w:t>
            </w:r>
          </w:p>
        </w:tc>
        <w:tc>
          <w:tcPr>
            <w:tcW w:w="4536" w:type="dxa"/>
            <w:noWrap/>
          </w:tcPr>
          <w:p w14:paraId="67E835CB" w14:textId="3FCD3528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Implementation/translation strategies used for a particular project</w:t>
            </w:r>
          </w:p>
        </w:tc>
      </w:tr>
      <w:tr w:rsidR="00636353" w:rsidRPr="007E2882" w14:paraId="50A6C574" w14:textId="77777777" w:rsidTr="00636353">
        <w:trPr>
          <w:trHeight w:val="70"/>
        </w:trPr>
        <w:tc>
          <w:tcPr>
            <w:tcW w:w="10060" w:type="dxa"/>
            <w:noWrap/>
          </w:tcPr>
          <w:p w14:paraId="160BC343" w14:textId="673A73DB" w:rsidR="00636353" w:rsidRPr="007E2882" w:rsidRDefault="00F03260" w:rsidP="00636353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Schreiber J, Dole RL. The effect of knowledge translation procedures on application of information from a continuing education conference. Pediatric Physical Therapy. 2012 Oct 1;24(3):259-66.</w:t>
            </w:r>
          </w:p>
        </w:tc>
        <w:tc>
          <w:tcPr>
            <w:tcW w:w="4536" w:type="dxa"/>
            <w:noWrap/>
          </w:tcPr>
          <w:p w14:paraId="5C4EA898" w14:textId="3E7D20DD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Implementation/translation strategies used for a particular project</w:t>
            </w:r>
          </w:p>
        </w:tc>
      </w:tr>
      <w:tr w:rsidR="00636353" w:rsidRPr="007E2882" w14:paraId="2F295145" w14:textId="77777777" w:rsidTr="00636353">
        <w:trPr>
          <w:trHeight w:val="70"/>
        </w:trPr>
        <w:tc>
          <w:tcPr>
            <w:tcW w:w="10060" w:type="dxa"/>
            <w:noWrap/>
          </w:tcPr>
          <w:p w14:paraId="6D6EC881" w14:textId="746DB15F" w:rsidR="00636353" w:rsidRPr="007E2882" w:rsidRDefault="000E601F" w:rsidP="00636353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Holmes B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Scarrow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G, Schellenberg M. Translating evidence into practice: the role of health research funders. Implementation Science. 2012 Dec;7(1):1-0.</w:t>
            </w:r>
          </w:p>
        </w:tc>
        <w:tc>
          <w:tcPr>
            <w:tcW w:w="4536" w:type="dxa"/>
            <w:noWrap/>
          </w:tcPr>
          <w:p w14:paraId="4E0EF712" w14:textId="61629640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Implementation/translation strategies used for a particular project</w:t>
            </w:r>
          </w:p>
        </w:tc>
      </w:tr>
      <w:tr w:rsidR="00636353" w:rsidRPr="007E2882" w14:paraId="34E59745" w14:textId="77777777" w:rsidTr="00636353">
        <w:trPr>
          <w:trHeight w:val="70"/>
        </w:trPr>
        <w:tc>
          <w:tcPr>
            <w:tcW w:w="10060" w:type="dxa"/>
            <w:noWrap/>
          </w:tcPr>
          <w:p w14:paraId="483A5682" w14:textId="7BBF67C7" w:rsidR="00636353" w:rsidRPr="007E2882" w:rsidRDefault="007E2882" w:rsidP="00636353">
            <w:pPr>
              <w:rPr>
                <w:rFonts w:cstheme="minorHAnsi"/>
                <w:b/>
                <w:sz w:val="19"/>
                <w:szCs w:val="19"/>
              </w:rPr>
            </w:pP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Happell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B, Johnston L, Hill C. Implementing research findings into mental health nursing practice: exploring the clinical research fellowship approach. International Journal of Mental Health Nursing. 2003 Dec;12(4):251-8.</w:t>
            </w:r>
          </w:p>
        </w:tc>
        <w:tc>
          <w:tcPr>
            <w:tcW w:w="4536" w:type="dxa"/>
            <w:noWrap/>
          </w:tcPr>
          <w:p w14:paraId="01159AF0" w14:textId="1E2AF888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Implementation/translation strategies used for a particular project</w:t>
            </w:r>
          </w:p>
        </w:tc>
      </w:tr>
      <w:tr w:rsidR="00636353" w:rsidRPr="007E2882" w14:paraId="77FE5081" w14:textId="77777777" w:rsidTr="00636353">
        <w:trPr>
          <w:trHeight w:val="70"/>
        </w:trPr>
        <w:tc>
          <w:tcPr>
            <w:tcW w:w="10060" w:type="dxa"/>
            <w:noWrap/>
          </w:tcPr>
          <w:p w14:paraId="3043695F" w14:textId="53C2B9B1" w:rsidR="00636353" w:rsidRPr="007E2882" w:rsidRDefault="007E2882" w:rsidP="00636353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Barker M, Lecce J, Ivanova A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Zawertailo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L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Dragonetti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R, Selby P. Interprofessional communities of practice in continuing medical education for promoting and sustaining practice change: a prospective cohort study. Journal of Continuing Education in the Health Professions. 2018 Apr 1;38(2):86-93.</w:t>
            </w:r>
          </w:p>
        </w:tc>
        <w:tc>
          <w:tcPr>
            <w:tcW w:w="4536" w:type="dxa"/>
            <w:noWrap/>
          </w:tcPr>
          <w:p w14:paraId="252E3043" w14:textId="718D46BB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Implementation/translation strategies used for a particular project</w:t>
            </w:r>
          </w:p>
        </w:tc>
      </w:tr>
      <w:tr w:rsidR="00636353" w:rsidRPr="007E2882" w14:paraId="37079E21" w14:textId="77777777" w:rsidTr="00636353">
        <w:trPr>
          <w:trHeight w:val="70"/>
        </w:trPr>
        <w:tc>
          <w:tcPr>
            <w:tcW w:w="10060" w:type="dxa"/>
            <w:noWrap/>
          </w:tcPr>
          <w:p w14:paraId="71A4EAA9" w14:textId="67DF0804" w:rsidR="00636353" w:rsidRPr="007E2882" w:rsidRDefault="00B26C83" w:rsidP="00636353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Albers B, Metz A, Burke K. Implementation support practitioners–a proposal for consolidating a diverse evidence base. BMC Health Services Research. 2020 </w:t>
            </w:r>
            <w:proofErr w:type="gram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Dec;20:1</w:t>
            </w:r>
            <w:proofErr w:type="gram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-0.</w:t>
            </w:r>
          </w:p>
        </w:tc>
        <w:tc>
          <w:tcPr>
            <w:tcW w:w="4536" w:type="dxa"/>
            <w:noWrap/>
          </w:tcPr>
          <w:p w14:paraId="5ECB4449" w14:textId="5C151B5E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tocol, theoretical or discussion paper about translation capacity or capability building</w:t>
            </w:r>
          </w:p>
        </w:tc>
      </w:tr>
      <w:tr w:rsidR="00636353" w:rsidRPr="007E2882" w14:paraId="3B38711D" w14:textId="77777777" w:rsidTr="00636353">
        <w:trPr>
          <w:trHeight w:val="70"/>
        </w:trPr>
        <w:tc>
          <w:tcPr>
            <w:tcW w:w="10060" w:type="dxa"/>
            <w:noWrap/>
          </w:tcPr>
          <w:p w14:paraId="28C29BB6" w14:textId="3A223AA8" w:rsidR="00636353" w:rsidRPr="007E2882" w:rsidRDefault="00B26C83" w:rsidP="00636353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Arrington B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Kimmey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J, Brewster M, Bentley J, Kane M, Van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Brunschot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C, Burns M, Quinlan K, Brownson RC. Building a local agenda for dissemination of research into practice. Journal of Public Health Management and Practice. 2008 Mar 1;14(2):185-92.</w:t>
            </w:r>
          </w:p>
        </w:tc>
        <w:tc>
          <w:tcPr>
            <w:tcW w:w="4536" w:type="dxa"/>
            <w:noWrap/>
          </w:tcPr>
          <w:p w14:paraId="4CDC51BC" w14:textId="106030ED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tocol, theoretical or discussion paper about translation capacity or capability building</w:t>
            </w:r>
          </w:p>
        </w:tc>
      </w:tr>
      <w:tr w:rsidR="00636353" w:rsidRPr="007E2882" w14:paraId="1A7B52E5" w14:textId="77777777" w:rsidTr="00636353">
        <w:trPr>
          <w:trHeight w:val="70"/>
        </w:trPr>
        <w:tc>
          <w:tcPr>
            <w:tcW w:w="10060" w:type="dxa"/>
            <w:noWrap/>
          </w:tcPr>
          <w:p w14:paraId="5AC60D19" w14:textId="3A1666CC" w:rsidR="00636353" w:rsidRPr="007E2882" w:rsidRDefault="00B26C83" w:rsidP="00636353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Beckett K, Farr M, Kothari A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Wye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L, Le May A. Embracing complexity and uncertainty to create impact: exploring the processes and transformative potential of co-produced research through development of a social impact model. Health research policy and systems. 2018 Dec;16(1):1-8.</w:t>
            </w:r>
          </w:p>
        </w:tc>
        <w:tc>
          <w:tcPr>
            <w:tcW w:w="4536" w:type="dxa"/>
            <w:noWrap/>
          </w:tcPr>
          <w:p w14:paraId="7AF169F8" w14:textId="5541BA28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tocol, theoretical or discussion paper about translation capacity or capability building</w:t>
            </w:r>
          </w:p>
        </w:tc>
      </w:tr>
      <w:tr w:rsidR="00636353" w:rsidRPr="007E2882" w14:paraId="667B60D8" w14:textId="77777777" w:rsidTr="00636353">
        <w:trPr>
          <w:trHeight w:val="70"/>
        </w:trPr>
        <w:tc>
          <w:tcPr>
            <w:tcW w:w="10060" w:type="dxa"/>
            <w:noWrap/>
          </w:tcPr>
          <w:p w14:paraId="219C2271" w14:textId="45599E8F" w:rsidR="00636353" w:rsidRPr="007E2882" w:rsidRDefault="00B26C83" w:rsidP="00636353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Bender BG, Krishnan JA, Chambers DA, Cloutier MM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Riekert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KA, Rand CS, Schatz M, Thomson CC, Wilson SR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Apter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A, Carson SS. American thoracic society and national heart, lung, and blood institute implementation research workshop report. Annals of the American Thoracic Society. 2015 Dec;12(12</w:t>
            </w:r>
            <w:proofErr w:type="gram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):S</w:t>
            </w:r>
            <w:proofErr w:type="gram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213-21.</w:t>
            </w:r>
          </w:p>
        </w:tc>
        <w:tc>
          <w:tcPr>
            <w:tcW w:w="4536" w:type="dxa"/>
            <w:noWrap/>
          </w:tcPr>
          <w:p w14:paraId="7DE21CE4" w14:textId="558F6400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tocol, theoretical or discussion paper about translation capacity or capability building</w:t>
            </w:r>
          </w:p>
        </w:tc>
      </w:tr>
      <w:tr w:rsidR="00636353" w:rsidRPr="007E2882" w14:paraId="519855AE" w14:textId="77777777" w:rsidTr="00636353">
        <w:trPr>
          <w:trHeight w:val="70"/>
        </w:trPr>
        <w:tc>
          <w:tcPr>
            <w:tcW w:w="10060" w:type="dxa"/>
            <w:noWrap/>
          </w:tcPr>
          <w:p w14:paraId="6F5BE003" w14:textId="41697D78" w:rsidR="00636353" w:rsidRPr="007E2882" w:rsidRDefault="00B26C83" w:rsidP="00636353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Boland L, Kothari A, McCutcheon C, Graham ID. Building an integrated knowledge translation (IKT) evidence base: colloquium proceedings and research direction. Health Research Policy and Systems. 2020 Dec;18(1):1-7.</w:t>
            </w:r>
          </w:p>
        </w:tc>
        <w:tc>
          <w:tcPr>
            <w:tcW w:w="4536" w:type="dxa"/>
            <w:noWrap/>
          </w:tcPr>
          <w:p w14:paraId="32ADD385" w14:textId="78FC3B2C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tocol, theoretical or discussion paper about translation capacity or capability building</w:t>
            </w:r>
          </w:p>
        </w:tc>
      </w:tr>
      <w:tr w:rsidR="00636353" w:rsidRPr="007E2882" w14:paraId="2BCF59CD" w14:textId="77777777" w:rsidTr="00636353">
        <w:trPr>
          <w:trHeight w:val="70"/>
        </w:trPr>
        <w:tc>
          <w:tcPr>
            <w:tcW w:w="10060" w:type="dxa"/>
            <w:noWrap/>
          </w:tcPr>
          <w:p w14:paraId="24CF1E07" w14:textId="5F0D2590" w:rsidR="00636353" w:rsidRPr="007E2882" w:rsidRDefault="00B26C83" w:rsidP="00636353">
            <w:pPr>
              <w:rPr>
                <w:rFonts w:cstheme="minorHAnsi"/>
                <w:b/>
                <w:sz w:val="19"/>
                <w:szCs w:val="19"/>
              </w:rPr>
            </w:pP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Kislov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R, Waterman H, Harvey G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Boaden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R. Rethinking capacity building for knowledge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mobilisation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: developing multilevel capabilities in healthcare organisations. Implementation Science. 2014 </w:t>
            </w:r>
            <w:proofErr w:type="gram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Dec;9:1</w:t>
            </w:r>
            <w:proofErr w:type="gram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-2.</w:t>
            </w:r>
          </w:p>
        </w:tc>
        <w:tc>
          <w:tcPr>
            <w:tcW w:w="4536" w:type="dxa"/>
            <w:noWrap/>
          </w:tcPr>
          <w:p w14:paraId="38BFA951" w14:textId="7F770BC1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tocol, theoretical or discussion paper about translation capacity or capability building</w:t>
            </w:r>
          </w:p>
        </w:tc>
      </w:tr>
      <w:tr w:rsidR="00636353" w:rsidRPr="007E2882" w14:paraId="5636CDA8" w14:textId="77777777" w:rsidTr="00636353">
        <w:trPr>
          <w:trHeight w:val="70"/>
        </w:trPr>
        <w:tc>
          <w:tcPr>
            <w:tcW w:w="10060" w:type="dxa"/>
            <w:noWrap/>
          </w:tcPr>
          <w:p w14:paraId="21B06463" w14:textId="12478E2E" w:rsidR="00636353" w:rsidRPr="007E2882" w:rsidRDefault="00B26C83" w:rsidP="00636353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Rapport F, Smith J, Hutchinson K, Clay‐Williams R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Churruca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K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Bierbaum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M, Braithwaite J. Too much theory and not enough practice? The challenge of </w:t>
            </w:r>
            <w:proofErr w:type="gram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implementation</w:t>
            </w:r>
            <w:proofErr w:type="gram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science application in healthcare practice. Journal of Evaluation in Clinical Practice. 2022 Dec;28(6):991-1002.</w:t>
            </w:r>
          </w:p>
        </w:tc>
        <w:tc>
          <w:tcPr>
            <w:tcW w:w="4536" w:type="dxa"/>
            <w:noWrap/>
          </w:tcPr>
          <w:p w14:paraId="0707EDB4" w14:textId="150AE639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tocol, theoretical or discussion paper about translation capacity or capability building</w:t>
            </w:r>
          </w:p>
        </w:tc>
      </w:tr>
      <w:tr w:rsidR="00636353" w:rsidRPr="007E2882" w14:paraId="57C2CE54" w14:textId="77777777" w:rsidTr="00636353">
        <w:trPr>
          <w:trHeight w:val="70"/>
        </w:trPr>
        <w:tc>
          <w:tcPr>
            <w:tcW w:w="10060" w:type="dxa"/>
            <w:noWrap/>
          </w:tcPr>
          <w:p w14:paraId="4857F28F" w14:textId="6A30468E" w:rsidR="00636353" w:rsidRPr="007E2882" w:rsidRDefault="00B26C83" w:rsidP="00636353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lastRenderedPageBreak/>
              <w:t xml:space="preserve">Barnett ML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Stadnick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NA, Proctor EK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Dopp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AR, Saldana L. Moving beyond Aim Three: a need for a transdisciplinary approach to build capacity for economic evaluations in implementation science. </w:t>
            </w:r>
            <w:proofErr w:type="gram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Implementation</w:t>
            </w:r>
            <w:proofErr w:type="gram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science communications. 2021 Dec;2(1):1-9.</w:t>
            </w:r>
          </w:p>
        </w:tc>
        <w:tc>
          <w:tcPr>
            <w:tcW w:w="4536" w:type="dxa"/>
            <w:noWrap/>
          </w:tcPr>
          <w:p w14:paraId="71013E60" w14:textId="5E2EDCF7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tocol, theoretical or discussion paper about translation capacity or capability building</w:t>
            </w:r>
          </w:p>
        </w:tc>
      </w:tr>
      <w:tr w:rsidR="00636353" w:rsidRPr="007E2882" w14:paraId="3FA2D107" w14:textId="77777777" w:rsidTr="00636353">
        <w:trPr>
          <w:trHeight w:val="70"/>
        </w:trPr>
        <w:tc>
          <w:tcPr>
            <w:tcW w:w="10060" w:type="dxa"/>
            <w:noWrap/>
          </w:tcPr>
          <w:p w14:paraId="70562837" w14:textId="059570E8" w:rsidR="00636353" w:rsidRPr="007E2882" w:rsidRDefault="00B26C83" w:rsidP="00636353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Hwang S, Birken SA, Melvin CL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Rohweder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CL, Smith JD. Designs and methods for implementation research: advancing the mission of the CTSA program. Journal of Clinical and Translational Science. 2020 Jun;4(3):159-67.</w:t>
            </w:r>
          </w:p>
        </w:tc>
        <w:tc>
          <w:tcPr>
            <w:tcW w:w="4536" w:type="dxa"/>
            <w:noWrap/>
          </w:tcPr>
          <w:p w14:paraId="3451C296" w14:textId="46DFDBC7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tocol, theoretical or discussion paper about translation capacity or capability building</w:t>
            </w:r>
          </w:p>
        </w:tc>
      </w:tr>
      <w:tr w:rsidR="00636353" w:rsidRPr="007E2882" w14:paraId="04584D74" w14:textId="77777777" w:rsidTr="00636353">
        <w:trPr>
          <w:trHeight w:val="70"/>
        </w:trPr>
        <w:tc>
          <w:tcPr>
            <w:tcW w:w="10060" w:type="dxa"/>
            <w:noWrap/>
          </w:tcPr>
          <w:p w14:paraId="11E51274" w14:textId="20FD2F92" w:rsidR="00636353" w:rsidRPr="007E2882" w:rsidRDefault="00B26C83" w:rsidP="00636353">
            <w:pPr>
              <w:rPr>
                <w:rFonts w:cstheme="minorHAnsi"/>
                <w:b/>
                <w:sz w:val="19"/>
                <w:szCs w:val="19"/>
              </w:rPr>
            </w:pP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Inkelas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M, Brown AF, Vassar SD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Sankaré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IC, Martinez AB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Kubicek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K, Kuo T, Mahajan A, Gould M, Mittman BS. Enhancing dissemination, implementation, and improvement science in CTSAs through regional partnerships. Clinical and translational science. 2015 Dec;8(6):800-6.</w:t>
            </w:r>
          </w:p>
        </w:tc>
        <w:tc>
          <w:tcPr>
            <w:tcW w:w="4536" w:type="dxa"/>
            <w:noWrap/>
          </w:tcPr>
          <w:p w14:paraId="1C019906" w14:textId="2463C892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tocol, theoretical or discussion paper about translation capacity or capability building</w:t>
            </w:r>
          </w:p>
        </w:tc>
      </w:tr>
      <w:tr w:rsidR="00636353" w:rsidRPr="007E2882" w14:paraId="4D4CD394" w14:textId="77777777" w:rsidTr="00636353">
        <w:trPr>
          <w:trHeight w:val="70"/>
        </w:trPr>
        <w:tc>
          <w:tcPr>
            <w:tcW w:w="10060" w:type="dxa"/>
            <w:noWrap/>
          </w:tcPr>
          <w:p w14:paraId="4A95BD3C" w14:textId="1A71607B" w:rsidR="00B26C83" w:rsidRPr="007E2882" w:rsidRDefault="00B26C83" w:rsidP="00636353">
            <w:pPr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Gonzales R, Handley MA, Ackerman S, O'Sullivan PS. A framework for training health professionals in implementation and dissemination science. Academic Medicine. 2012 Mar 1;87(3):271-8.</w:t>
            </w:r>
          </w:p>
        </w:tc>
        <w:tc>
          <w:tcPr>
            <w:tcW w:w="4536" w:type="dxa"/>
            <w:noWrap/>
          </w:tcPr>
          <w:p w14:paraId="6D8974A5" w14:textId="175DB580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tocol, theoretical or discussion paper about translation capacity or capability building</w:t>
            </w:r>
          </w:p>
        </w:tc>
      </w:tr>
      <w:tr w:rsidR="00636353" w:rsidRPr="007E2882" w14:paraId="27412DB9" w14:textId="77777777" w:rsidTr="00636353">
        <w:trPr>
          <w:trHeight w:val="70"/>
        </w:trPr>
        <w:tc>
          <w:tcPr>
            <w:tcW w:w="10060" w:type="dxa"/>
            <w:noWrap/>
          </w:tcPr>
          <w:p w14:paraId="421C9C54" w14:textId="4B290DBB" w:rsidR="00636353" w:rsidRPr="007E2882" w:rsidRDefault="00B26C83" w:rsidP="00636353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O’Rourke N, O’Toole E. 192 Using implementation levers to translate evidence into practice. BMJ Evidence-Based Medicine. 2022 Jun 1;27(Suppl 1</w:t>
            </w:r>
            <w:proofErr w:type="gram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):A</w:t>
            </w:r>
            <w:proofErr w:type="gram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57-.</w:t>
            </w:r>
          </w:p>
        </w:tc>
        <w:tc>
          <w:tcPr>
            <w:tcW w:w="4536" w:type="dxa"/>
            <w:noWrap/>
          </w:tcPr>
          <w:p w14:paraId="5EA6275E" w14:textId="0108B616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tocol, theoretical or discussion paper about translation capacity or capability building</w:t>
            </w:r>
          </w:p>
        </w:tc>
      </w:tr>
      <w:tr w:rsidR="00636353" w:rsidRPr="007E2882" w14:paraId="6695E535" w14:textId="77777777" w:rsidTr="00636353">
        <w:trPr>
          <w:trHeight w:val="70"/>
        </w:trPr>
        <w:tc>
          <w:tcPr>
            <w:tcW w:w="10060" w:type="dxa"/>
            <w:noWrap/>
          </w:tcPr>
          <w:p w14:paraId="271BEC61" w14:textId="7B3B4BCF" w:rsidR="00636353" w:rsidRPr="007E2882" w:rsidRDefault="00B26C83" w:rsidP="00636353">
            <w:pPr>
              <w:rPr>
                <w:rFonts w:cstheme="minorHAnsi"/>
                <w:b/>
                <w:sz w:val="19"/>
                <w:szCs w:val="19"/>
              </w:rPr>
            </w:pP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Javanbakhtian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Ghahfarokhi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R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Alavi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M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Soleymani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MR, Raeburn T, West S, Cleary M. Developing capacity around knowledge translation: A marriage of action and mindset. Issues in Mental Health Nursing. 2021 Sep 2;42(9):884-6.</w:t>
            </w:r>
          </w:p>
        </w:tc>
        <w:tc>
          <w:tcPr>
            <w:tcW w:w="4536" w:type="dxa"/>
            <w:noWrap/>
          </w:tcPr>
          <w:p w14:paraId="75480287" w14:textId="463E2184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tocol, theoretical or discussion paper about translation capacity or capability building</w:t>
            </w:r>
          </w:p>
        </w:tc>
      </w:tr>
      <w:tr w:rsidR="00636353" w:rsidRPr="007E2882" w14:paraId="047C20AD" w14:textId="77777777" w:rsidTr="00636353">
        <w:trPr>
          <w:trHeight w:val="70"/>
        </w:trPr>
        <w:tc>
          <w:tcPr>
            <w:tcW w:w="10060" w:type="dxa"/>
            <w:noWrap/>
          </w:tcPr>
          <w:p w14:paraId="133B6C8C" w14:textId="1CB53224" w:rsidR="00636353" w:rsidRPr="007E2882" w:rsidRDefault="00B26C83" w:rsidP="00636353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Mickan S, Wenke R, Weir K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Bialocerkowski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A, Noble C. Strategies for research engagement of clinicians in allied health (STRETCH): a mixed methods research protocol. BMJ open. 2017 Sep 1;7(9</w:t>
            </w:r>
            <w:proofErr w:type="gram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):e</w:t>
            </w:r>
            <w:proofErr w:type="gram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014876.</w:t>
            </w:r>
          </w:p>
        </w:tc>
        <w:tc>
          <w:tcPr>
            <w:tcW w:w="4536" w:type="dxa"/>
            <w:noWrap/>
          </w:tcPr>
          <w:p w14:paraId="69BFF738" w14:textId="58988F48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tocol, theoretical or discussion paper about translation capacity or capability building</w:t>
            </w:r>
          </w:p>
        </w:tc>
      </w:tr>
      <w:tr w:rsidR="00636353" w:rsidRPr="007E2882" w14:paraId="61E4F35C" w14:textId="77777777" w:rsidTr="00636353">
        <w:trPr>
          <w:trHeight w:val="70"/>
        </w:trPr>
        <w:tc>
          <w:tcPr>
            <w:tcW w:w="10060" w:type="dxa"/>
            <w:noWrap/>
          </w:tcPr>
          <w:p w14:paraId="23D0E195" w14:textId="45D7918E" w:rsidR="00636353" w:rsidRPr="007E2882" w:rsidRDefault="00B26C83" w:rsidP="00636353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Haynes A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Rychetnik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L, Finegood D, Irving M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Freebairn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L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Hawe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P. Applying systems thinking to knowledge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mobilisation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in public health. Health Research Policy and Systems. 2020 Dec;18(1):1-9.</w:t>
            </w:r>
          </w:p>
        </w:tc>
        <w:tc>
          <w:tcPr>
            <w:tcW w:w="4536" w:type="dxa"/>
            <w:noWrap/>
          </w:tcPr>
          <w:p w14:paraId="1F6ADE75" w14:textId="6FBDA9A6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tocol, theoretical or discussion paper about translation capacity or capability building</w:t>
            </w:r>
          </w:p>
        </w:tc>
      </w:tr>
      <w:tr w:rsidR="00636353" w:rsidRPr="007E2882" w14:paraId="59DF26BA" w14:textId="77777777" w:rsidTr="00636353">
        <w:trPr>
          <w:trHeight w:val="70"/>
        </w:trPr>
        <w:tc>
          <w:tcPr>
            <w:tcW w:w="10060" w:type="dxa"/>
            <w:noWrap/>
          </w:tcPr>
          <w:p w14:paraId="404248F1" w14:textId="26EB7A9D" w:rsidR="00636353" w:rsidRPr="007E2882" w:rsidRDefault="00B26C83" w:rsidP="00636353">
            <w:pPr>
              <w:rPr>
                <w:rFonts w:cstheme="minorHAnsi"/>
                <w:b/>
                <w:sz w:val="19"/>
                <w:szCs w:val="19"/>
              </w:rPr>
            </w:pP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Augustsson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H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Costea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VA, Eriksson L, Hasson H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Bäck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A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Åhström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M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Bergström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A. Building implementation capacity in health care and welfare through team training—study protocol of a longitudinal mixed-methods evaluation of the building implementation capacity intervention. Implementation Science Communications. 2021 </w:t>
            </w:r>
            <w:proofErr w:type="gram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Dec;2:1</w:t>
            </w:r>
            <w:proofErr w:type="gram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-0.</w:t>
            </w:r>
          </w:p>
        </w:tc>
        <w:tc>
          <w:tcPr>
            <w:tcW w:w="4536" w:type="dxa"/>
            <w:noWrap/>
          </w:tcPr>
          <w:p w14:paraId="49F512CD" w14:textId="60DD88C2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tocol, theoretical or discussion paper about translation capacity or capability building</w:t>
            </w:r>
          </w:p>
        </w:tc>
      </w:tr>
      <w:tr w:rsidR="00CC3EEE" w:rsidRPr="007E2882" w14:paraId="2CA83856" w14:textId="77777777" w:rsidTr="00636353">
        <w:trPr>
          <w:trHeight w:val="70"/>
        </w:trPr>
        <w:tc>
          <w:tcPr>
            <w:tcW w:w="10060" w:type="dxa"/>
            <w:noWrap/>
          </w:tcPr>
          <w:p w14:paraId="4C8618AD" w14:textId="77777777" w:rsidR="00CC3EEE" w:rsidRPr="00CC3EEE" w:rsidRDefault="00CC3EEE" w:rsidP="00CC3EEE">
            <w:pPr>
              <w:spacing w:after="160" w:line="259" w:lineRule="auto"/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0D2C7A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United States Agency for International Development:  Capacity Building for Research Translation</w:t>
            </w:r>
          </w:p>
          <w:p w14:paraId="2709FF88" w14:textId="77777777" w:rsidR="00CC3EEE" w:rsidRPr="007E2882" w:rsidRDefault="00CC3EEE" w:rsidP="00636353">
            <w:pPr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4536" w:type="dxa"/>
            <w:noWrap/>
          </w:tcPr>
          <w:p w14:paraId="459CD51B" w14:textId="0FE216BF" w:rsidR="00CC3EEE" w:rsidRPr="007E2882" w:rsidRDefault="00CC3EEE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tocol, theoretical or discussion paper about translation capacity or capability building</w:t>
            </w:r>
          </w:p>
        </w:tc>
      </w:tr>
      <w:tr w:rsidR="00636353" w:rsidRPr="007E2882" w14:paraId="6BFA9342" w14:textId="77777777" w:rsidTr="00636353">
        <w:trPr>
          <w:trHeight w:val="70"/>
        </w:trPr>
        <w:tc>
          <w:tcPr>
            <w:tcW w:w="10060" w:type="dxa"/>
            <w:noWrap/>
          </w:tcPr>
          <w:p w14:paraId="2E30FD12" w14:textId="0D049B41" w:rsidR="00636353" w:rsidRPr="007E2882" w:rsidRDefault="00936CDD" w:rsidP="00636353">
            <w:pPr>
              <w:rPr>
                <w:rFonts w:cstheme="minorHAnsi"/>
                <w:b/>
                <w:sz w:val="19"/>
                <w:szCs w:val="19"/>
              </w:rPr>
            </w:pP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Gattuso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JS, Hinds PS, Beaumont C, Funk AJ, Green J, Max A, Russell P, Windsor K. Transforming a hospital nursing research fellowship into an evidence-based practice fellowship. JONA: The Journal of Nursing Administration. 2007 Dec 1;37(12):539-45.</w:t>
            </w:r>
          </w:p>
        </w:tc>
        <w:tc>
          <w:tcPr>
            <w:tcW w:w="4536" w:type="dxa"/>
            <w:noWrap/>
          </w:tcPr>
          <w:p w14:paraId="2869554F" w14:textId="5DEE49F7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gram aimed to develop general research skills</w:t>
            </w:r>
          </w:p>
        </w:tc>
      </w:tr>
      <w:tr w:rsidR="00636353" w:rsidRPr="007E2882" w14:paraId="0B5AF8D9" w14:textId="77777777" w:rsidTr="00636353">
        <w:trPr>
          <w:trHeight w:val="70"/>
        </w:trPr>
        <w:tc>
          <w:tcPr>
            <w:tcW w:w="10060" w:type="dxa"/>
            <w:noWrap/>
          </w:tcPr>
          <w:p w14:paraId="467A8D4B" w14:textId="2B0A16C0" w:rsidR="00636353" w:rsidRPr="007E2882" w:rsidRDefault="00DC39D8" w:rsidP="00636353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Joubert L, Hocking A. Academic practitioner partnerships: A model for collaborative practice research in social work. Australian Social Work. 2015 Jul 3;68(3):352-63.</w:t>
            </w:r>
          </w:p>
        </w:tc>
        <w:tc>
          <w:tcPr>
            <w:tcW w:w="4536" w:type="dxa"/>
            <w:noWrap/>
          </w:tcPr>
          <w:p w14:paraId="668B5C26" w14:textId="38561F8B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gram aimed to develop general research skills</w:t>
            </w:r>
          </w:p>
        </w:tc>
      </w:tr>
      <w:tr w:rsidR="00636353" w:rsidRPr="007E2882" w14:paraId="0FA635ED" w14:textId="77777777" w:rsidTr="00636353">
        <w:trPr>
          <w:trHeight w:val="70"/>
        </w:trPr>
        <w:tc>
          <w:tcPr>
            <w:tcW w:w="10060" w:type="dxa"/>
            <w:noWrap/>
          </w:tcPr>
          <w:p w14:paraId="00E785C3" w14:textId="0C591178" w:rsidR="00AC19C9" w:rsidRPr="007E2882" w:rsidRDefault="00AC19C9" w:rsidP="00636353">
            <w:pPr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</w:pP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Kajermo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KN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Nordström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G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Krusebrant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A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Lützén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K. Nurses' experiences of research utilization within the framework of an educational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programme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. Journal of Clinical Nursing. 2001 Sep 1;10(5):671-81.</w:t>
            </w:r>
          </w:p>
        </w:tc>
        <w:tc>
          <w:tcPr>
            <w:tcW w:w="4536" w:type="dxa"/>
            <w:noWrap/>
          </w:tcPr>
          <w:p w14:paraId="4D0338C8" w14:textId="5B04F60E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gram aimed to develop general research skills</w:t>
            </w:r>
          </w:p>
        </w:tc>
      </w:tr>
      <w:tr w:rsidR="00636353" w:rsidRPr="007E2882" w14:paraId="043562CB" w14:textId="77777777" w:rsidTr="00636353">
        <w:trPr>
          <w:trHeight w:val="70"/>
        </w:trPr>
        <w:tc>
          <w:tcPr>
            <w:tcW w:w="10060" w:type="dxa"/>
            <w:noWrap/>
          </w:tcPr>
          <w:p w14:paraId="00D983BB" w14:textId="022BB19A" w:rsidR="00E06FBA" w:rsidRPr="007E2882" w:rsidRDefault="00E06FBA" w:rsidP="00636353">
            <w:pPr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Gerrish K, McDonnell A, Nolan M, Guillaume L, Kirshbaum M, Tod A. The role of advanced practice nurses in knowledge brokering as a means of promoting evidence‐based practice among clinical nurses. Journal of advanced nursing. 2011 Sep;67(9):2004-14.</w:t>
            </w:r>
          </w:p>
        </w:tc>
        <w:tc>
          <w:tcPr>
            <w:tcW w:w="4536" w:type="dxa"/>
            <w:noWrap/>
          </w:tcPr>
          <w:p w14:paraId="339F6012" w14:textId="686059C4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gram aimed to develop general research skills</w:t>
            </w:r>
          </w:p>
        </w:tc>
      </w:tr>
      <w:tr w:rsidR="00636353" w:rsidRPr="007E2882" w14:paraId="2D9740B9" w14:textId="77777777" w:rsidTr="00636353">
        <w:trPr>
          <w:trHeight w:val="70"/>
        </w:trPr>
        <w:tc>
          <w:tcPr>
            <w:tcW w:w="10060" w:type="dxa"/>
            <w:noWrap/>
          </w:tcPr>
          <w:p w14:paraId="1CCEC331" w14:textId="24095585" w:rsidR="00636353" w:rsidRPr="007E2882" w:rsidRDefault="00E06FBA" w:rsidP="00636353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McWilliam CL. Continuing education at the cutting edge: Promoting transformative knowledge translation. Journal of Continuing Education in the Health Professions. 2007 Mar;27(2):72-9.</w:t>
            </w:r>
          </w:p>
        </w:tc>
        <w:tc>
          <w:tcPr>
            <w:tcW w:w="4536" w:type="dxa"/>
            <w:noWrap/>
          </w:tcPr>
          <w:p w14:paraId="4322EAD2" w14:textId="53609682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gram aimed to develop general research skills</w:t>
            </w:r>
          </w:p>
        </w:tc>
      </w:tr>
      <w:tr w:rsidR="00636353" w:rsidRPr="007E2882" w14:paraId="7BFF4543" w14:textId="77777777" w:rsidTr="00636353">
        <w:trPr>
          <w:trHeight w:val="70"/>
        </w:trPr>
        <w:tc>
          <w:tcPr>
            <w:tcW w:w="10060" w:type="dxa"/>
            <w:noWrap/>
          </w:tcPr>
          <w:p w14:paraId="717331DC" w14:textId="39EE9B63" w:rsidR="00636353" w:rsidRPr="007E2882" w:rsidRDefault="0096163F" w:rsidP="00636353">
            <w:pPr>
              <w:rPr>
                <w:rFonts w:cstheme="minorHAnsi"/>
                <w:b/>
                <w:sz w:val="19"/>
                <w:szCs w:val="19"/>
              </w:rPr>
            </w:pPr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Christensen M, Craft J. The nursing professorial unit: translating acute and critical care nursing research. International Practice Development Journal. 2017.</w:t>
            </w:r>
          </w:p>
        </w:tc>
        <w:tc>
          <w:tcPr>
            <w:tcW w:w="4536" w:type="dxa"/>
            <w:noWrap/>
          </w:tcPr>
          <w:p w14:paraId="6B4CCA71" w14:textId="3B7ADF0E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gram aimed to develop general research skills</w:t>
            </w:r>
          </w:p>
        </w:tc>
      </w:tr>
      <w:tr w:rsidR="00636353" w:rsidRPr="007E2882" w14:paraId="6A7FC4B4" w14:textId="77777777" w:rsidTr="00636353">
        <w:trPr>
          <w:trHeight w:val="70"/>
        </w:trPr>
        <w:tc>
          <w:tcPr>
            <w:tcW w:w="10060" w:type="dxa"/>
            <w:noWrap/>
          </w:tcPr>
          <w:p w14:paraId="296B9F42" w14:textId="26B8F630" w:rsidR="00636353" w:rsidRPr="007E2882" w:rsidRDefault="001024CE" w:rsidP="00636353">
            <w:pPr>
              <w:rPr>
                <w:rFonts w:cstheme="minorHAnsi"/>
                <w:b/>
                <w:sz w:val="19"/>
                <w:szCs w:val="19"/>
              </w:rPr>
            </w:pP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lastRenderedPageBreak/>
              <w:t>Daudelin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DH, </w:t>
            </w:r>
            <w:proofErr w:type="spellStart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>Selker</w:t>
            </w:r>
            <w:proofErr w:type="spellEnd"/>
            <w:r w:rsidRPr="007E2882">
              <w:rPr>
                <w:rFonts w:cstheme="minorHAnsi"/>
                <w:color w:val="222222"/>
                <w:sz w:val="19"/>
                <w:szCs w:val="19"/>
                <w:shd w:val="clear" w:color="auto" w:fill="FFFFFF"/>
              </w:rPr>
              <w:t xml:space="preserve"> HP, Leslie LK. Applying process improvement methods to clinical and translational research: conceptual framework and case examples. Clinical and translational science. 2015 Dec;8(6):779-86.</w:t>
            </w:r>
          </w:p>
        </w:tc>
        <w:tc>
          <w:tcPr>
            <w:tcW w:w="4536" w:type="dxa"/>
            <w:noWrap/>
          </w:tcPr>
          <w:p w14:paraId="20C96DA3" w14:textId="73CBF027" w:rsidR="00636353" w:rsidRPr="007E2882" w:rsidRDefault="00636353" w:rsidP="00636353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gram aimed to develop general research skills</w:t>
            </w:r>
          </w:p>
        </w:tc>
      </w:tr>
      <w:tr w:rsidR="00FB61CD" w:rsidRPr="007E2882" w14:paraId="27A9B165" w14:textId="77777777" w:rsidTr="00636353">
        <w:trPr>
          <w:trHeight w:val="70"/>
        </w:trPr>
        <w:tc>
          <w:tcPr>
            <w:tcW w:w="10060" w:type="dxa"/>
            <w:noWrap/>
          </w:tcPr>
          <w:p w14:paraId="18B23089" w14:textId="3AEA21EF" w:rsidR="00FB61CD" w:rsidRPr="007E2882" w:rsidRDefault="00FB61CD" w:rsidP="00FB61CD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McArthur A, Munn Z, Lizarondo L, Porritt K, Stephenson M, Stern C, Lockwood C, Moola S, Pearson A, Jordan Z. The ripple effect of evidence implementation: a descriptive evaluation of JBI's Evidence-based Clinical Fellowship Program. JBI Evidence Implementation. 2021 Jun 1;19(2):142-8.</w:t>
            </w:r>
          </w:p>
        </w:tc>
        <w:tc>
          <w:tcPr>
            <w:tcW w:w="4536" w:type="dxa"/>
            <w:noWrap/>
          </w:tcPr>
          <w:p w14:paraId="06FCB49D" w14:textId="6EC1C7C9" w:rsidR="00FB61CD" w:rsidRPr="007E2882" w:rsidRDefault="00FB61CD" w:rsidP="00FB61CD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gram implemented in a low- or middle-income country</w:t>
            </w:r>
          </w:p>
        </w:tc>
      </w:tr>
      <w:tr w:rsidR="00FB61CD" w:rsidRPr="007E2882" w14:paraId="40928F65" w14:textId="77777777" w:rsidTr="00636353">
        <w:trPr>
          <w:trHeight w:val="70"/>
        </w:trPr>
        <w:tc>
          <w:tcPr>
            <w:tcW w:w="10060" w:type="dxa"/>
            <w:noWrap/>
          </w:tcPr>
          <w:p w14:paraId="444DD7DA" w14:textId="6FAF43EB" w:rsidR="00FB61CD" w:rsidRPr="007E2882" w:rsidRDefault="00D30C3D" w:rsidP="00FB61CD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 xml:space="preserve">Tripathy JP, Kumar AM, </w:t>
            </w:r>
            <w:proofErr w:type="spellStart"/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Guillerm</w:t>
            </w:r>
            <w:proofErr w:type="spellEnd"/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 xml:space="preserve"> N, Berger SD, Bissell K, Reid A, Zachariah R, Ramsay A, Harries AD. Does the Structured Operational Research and Training Initiative (SORT IT) continue to influence health policy and/or </w:t>
            </w:r>
            <w:proofErr w:type="gramStart"/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actice?.</w:t>
            </w:r>
            <w:proofErr w:type="gramEnd"/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 xml:space="preserve"> Global </w:t>
            </w:r>
            <w:r w:rsidR="00485957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H</w:t>
            </w: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 xml:space="preserve">ealth </w:t>
            </w:r>
            <w:r w:rsidR="00485957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A</w:t>
            </w: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ction. 2018 Jan 1;11(1):1500762.</w:t>
            </w:r>
          </w:p>
        </w:tc>
        <w:tc>
          <w:tcPr>
            <w:tcW w:w="4536" w:type="dxa"/>
            <w:noWrap/>
          </w:tcPr>
          <w:p w14:paraId="795EAFFE" w14:textId="0B79B7A8" w:rsidR="00FB61CD" w:rsidRPr="007E2882" w:rsidRDefault="00FB61CD" w:rsidP="00FB61CD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gram implemented in a low- or middle-income country</w:t>
            </w:r>
          </w:p>
        </w:tc>
      </w:tr>
      <w:tr w:rsidR="00FB61CD" w:rsidRPr="007E2882" w14:paraId="15FFA1E3" w14:textId="77777777" w:rsidTr="00636353">
        <w:trPr>
          <w:trHeight w:val="70"/>
        </w:trPr>
        <w:tc>
          <w:tcPr>
            <w:tcW w:w="10060" w:type="dxa"/>
            <w:noWrap/>
          </w:tcPr>
          <w:p w14:paraId="44A6ADD2" w14:textId="7CD092EC" w:rsidR="00FB61CD" w:rsidRPr="007E2882" w:rsidRDefault="008044BB" w:rsidP="00FB61CD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proofErr w:type="spellStart"/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Salloum</w:t>
            </w:r>
            <w:proofErr w:type="spellEnd"/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 xml:space="preserve"> RG, </w:t>
            </w:r>
            <w:proofErr w:type="spellStart"/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LeLaurin</w:t>
            </w:r>
            <w:proofErr w:type="spellEnd"/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 xml:space="preserve"> JH, </w:t>
            </w:r>
            <w:proofErr w:type="spellStart"/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Nakkash</w:t>
            </w:r>
            <w:proofErr w:type="spellEnd"/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 xml:space="preserve"> R, </w:t>
            </w:r>
            <w:proofErr w:type="spellStart"/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Akl</w:t>
            </w:r>
            <w:proofErr w:type="spellEnd"/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 xml:space="preserve"> EA, Parascandola M, </w:t>
            </w:r>
            <w:proofErr w:type="spellStart"/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Ricciardone</w:t>
            </w:r>
            <w:proofErr w:type="spellEnd"/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 xml:space="preserve"> MD, </w:t>
            </w:r>
            <w:proofErr w:type="spellStart"/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Elbejjani</w:t>
            </w:r>
            <w:proofErr w:type="spellEnd"/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 xml:space="preserve"> M, </w:t>
            </w:r>
            <w:proofErr w:type="spellStart"/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Kabakian-Khasholian</w:t>
            </w:r>
            <w:proofErr w:type="spellEnd"/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 xml:space="preserve"> T, Lee JH, El-</w:t>
            </w:r>
            <w:proofErr w:type="spellStart"/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Jardali</w:t>
            </w:r>
            <w:proofErr w:type="spellEnd"/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 xml:space="preserve"> F, Shelley D. Developing Capacity in </w:t>
            </w:r>
            <w:proofErr w:type="gramStart"/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Dissemination</w:t>
            </w:r>
            <w:proofErr w:type="gramEnd"/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 xml:space="preserve"> and Implementation Research in the Eastern Mediterranean Region: Evaluation of a Training Workshop. Global Implementation Research and Applications. 2022 Nov 14:1-0.</w:t>
            </w:r>
          </w:p>
        </w:tc>
        <w:tc>
          <w:tcPr>
            <w:tcW w:w="4536" w:type="dxa"/>
            <w:noWrap/>
          </w:tcPr>
          <w:p w14:paraId="49672B94" w14:textId="57874BEC" w:rsidR="00FB61CD" w:rsidRPr="007E2882" w:rsidRDefault="00FB61CD" w:rsidP="00FB61CD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gram implemented in a low- or middle-income country</w:t>
            </w:r>
          </w:p>
        </w:tc>
      </w:tr>
      <w:tr w:rsidR="00FB61CD" w:rsidRPr="007E2882" w14:paraId="03722188" w14:textId="77777777" w:rsidTr="00636353">
        <w:trPr>
          <w:trHeight w:val="70"/>
        </w:trPr>
        <w:tc>
          <w:tcPr>
            <w:tcW w:w="10060" w:type="dxa"/>
            <w:noWrap/>
          </w:tcPr>
          <w:p w14:paraId="0F338C4E" w14:textId="31165590" w:rsidR="00FB61CD" w:rsidRPr="007E2882" w:rsidRDefault="0040132E" w:rsidP="00FB61CD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Mittal S. How organizations implement new practices in dynamic context: role of deliberate learning and dynamic capabilities development in health care units. Journal of Knowledge Management. 2019 Jun 26.</w:t>
            </w:r>
          </w:p>
        </w:tc>
        <w:tc>
          <w:tcPr>
            <w:tcW w:w="4536" w:type="dxa"/>
            <w:noWrap/>
          </w:tcPr>
          <w:p w14:paraId="479A3F10" w14:textId="1C740A35" w:rsidR="00FB61CD" w:rsidRPr="007E2882" w:rsidRDefault="00FB61CD" w:rsidP="00FB61CD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rogram implemented in a low- or middle-income country</w:t>
            </w:r>
          </w:p>
        </w:tc>
      </w:tr>
      <w:tr w:rsidR="00FB61CD" w:rsidRPr="007E2882" w14:paraId="575EC804" w14:textId="77777777" w:rsidTr="00636353">
        <w:trPr>
          <w:trHeight w:val="70"/>
        </w:trPr>
        <w:tc>
          <w:tcPr>
            <w:tcW w:w="10060" w:type="dxa"/>
            <w:noWrap/>
          </w:tcPr>
          <w:p w14:paraId="0A3B34F4" w14:textId="48F0BD27" w:rsidR="00FB61CD" w:rsidRPr="007E2882" w:rsidRDefault="0040132E" w:rsidP="00FB61CD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Baldwin JA, Williamson HJ, Eaves ER, Levin BL, Burton DL, Massey OT. Broadening measures of success: results of a behavioral health translational research training program. Implementation Science. 2017 Dec;12(1):1-1.</w:t>
            </w:r>
          </w:p>
        </w:tc>
        <w:tc>
          <w:tcPr>
            <w:tcW w:w="4536" w:type="dxa"/>
            <w:noWrap/>
          </w:tcPr>
          <w:p w14:paraId="1C6B31B6" w14:textId="24F2301A" w:rsidR="00FB61CD" w:rsidRPr="007E2882" w:rsidRDefault="00FB61CD" w:rsidP="00FB61CD">
            <w:pPr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</w:pPr>
            <w:r w:rsidRPr="007E2882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t>Part of tertiary qualification</w:t>
            </w:r>
          </w:p>
        </w:tc>
      </w:tr>
    </w:tbl>
    <w:p w14:paraId="3FFBB30B" w14:textId="77777777" w:rsidR="0090629D" w:rsidRPr="00D344A9" w:rsidRDefault="00000000">
      <w:pPr>
        <w:rPr>
          <w:rFonts w:asciiTheme="minorHAnsi" w:hAnsiTheme="minorHAnsi" w:cstheme="minorHAnsi"/>
          <w:sz w:val="19"/>
          <w:szCs w:val="19"/>
        </w:rPr>
      </w:pPr>
    </w:p>
    <w:sectPr w:rsidR="0090629D" w:rsidRPr="00D344A9" w:rsidSect="006363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353"/>
    <w:rsid w:val="00040A9D"/>
    <w:rsid w:val="000A45E4"/>
    <w:rsid w:val="000D2C7A"/>
    <w:rsid w:val="000E419E"/>
    <w:rsid w:val="000E601F"/>
    <w:rsid w:val="001024CE"/>
    <w:rsid w:val="001754A5"/>
    <w:rsid w:val="001767B9"/>
    <w:rsid w:val="002B41B1"/>
    <w:rsid w:val="002C693A"/>
    <w:rsid w:val="003104E2"/>
    <w:rsid w:val="00372965"/>
    <w:rsid w:val="00384DAF"/>
    <w:rsid w:val="003E1B6C"/>
    <w:rsid w:val="003E1D88"/>
    <w:rsid w:val="003E719D"/>
    <w:rsid w:val="003E76DB"/>
    <w:rsid w:val="0040132E"/>
    <w:rsid w:val="0040649D"/>
    <w:rsid w:val="00430170"/>
    <w:rsid w:val="00431B81"/>
    <w:rsid w:val="00453D26"/>
    <w:rsid w:val="004723D5"/>
    <w:rsid w:val="00485957"/>
    <w:rsid w:val="004A5293"/>
    <w:rsid w:val="004D2374"/>
    <w:rsid w:val="0051656A"/>
    <w:rsid w:val="00524051"/>
    <w:rsid w:val="0055250D"/>
    <w:rsid w:val="005D6151"/>
    <w:rsid w:val="00636353"/>
    <w:rsid w:val="00643C5D"/>
    <w:rsid w:val="006449E6"/>
    <w:rsid w:val="0065311F"/>
    <w:rsid w:val="0069277D"/>
    <w:rsid w:val="00707A66"/>
    <w:rsid w:val="00772DE4"/>
    <w:rsid w:val="007B217F"/>
    <w:rsid w:val="007E2882"/>
    <w:rsid w:val="008044BB"/>
    <w:rsid w:val="00936CDD"/>
    <w:rsid w:val="0096163F"/>
    <w:rsid w:val="00996DE9"/>
    <w:rsid w:val="009D789A"/>
    <w:rsid w:val="00A01E5E"/>
    <w:rsid w:val="00AC19C9"/>
    <w:rsid w:val="00AD72AB"/>
    <w:rsid w:val="00B26C83"/>
    <w:rsid w:val="00B4725E"/>
    <w:rsid w:val="00C11BBD"/>
    <w:rsid w:val="00C64D22"/>
    <w:rsid w:val="00CC3EEE"/>
    <w:rsid w:val="00CD1FA0"/>
    <w:rsid w:val="00CD78B6"/>
    <w:rsid w:val="00CE004F"/>
    <w:rsid w:val="00CF4AC6"/>
    <w:rsid w:val="00D14B09"/>
    <w:rsid w:val="00D30C3D"/>
    <w:rsid w:val="00D344A9"/>
    <w:rsid w:val="00D87BE6"/>
    <w:rsid w:val="00DC2A5C"/>
    <w:rsid w:val="00DC39D8"/>
    <w:rsid w:val="00DE7102"/>
    <w:rsid w:val="00E04F54"/>
    <w:rsid w:val="00E06FBA"/>
    <w:rsid w:val="00E07F72"/>
    <w:rsid w:val="00E94C05"/>
    <w:rsid w:val="00EA4B4B"/>
    <w:rsid w:val="00EB6852"/>
    <w:rsid w:val="00EE1674"/>
    <w:rsid w:val="00F03260"/>
    <w:rsid w:val="00FA1680"/>
    <w:rsid w:val="00FB61CD"/>
    <w:rsid w:val="00FD2797"/>
    <w:rsid w:val="00FD5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E352A"/>
  <w15:chartTrackingRefBased/>
  <w15:docId w15:val="{C7A3D930-C5DB-4124-B3DD-AA1575629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 Light" w:eastAsiaTheme="minorHAnsi" w:hAnsi="Calibri Light" w:cstheme="majorHAns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35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63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635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table" w:styleId="TableGrid">
    <w:name w:val="Table Grid"/>
    <w:basedOn w:val="TableNormal"/>
    <w:uiPriority w:val="39"/>
    <w:rsid w:val="00636353"/>
    <w:pPr>
      <w:spacing w:after="0" w:line="240" w:lineRule="auto"/>
    </w:pPr>
    <w:rPr>
      <w:rFonts w:asciiTheme="minorHAnsi" w:hAnsiTheme="minorHAnsi" w:cstheme="minorBid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473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7</Pages>
  <Words>4411</Words>
  <Characters>25144</Characters>
  <Application>Microsoft Office Word</Application>
  <DocSecurity>0</DocSecurity>
  <Lines>209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King</dc:creator>
  <cp:keywords/>
  <dc:description/>
  <cp:lastModifiedBy>Olivia King</cp:lastModifiedBy>
  <cp:revision>67</cp:revision>
  <dcterms:created xsi:type="dcterms:W3CDTF">2023-04-24T04:30:00Z</dcterms:created>
  <dcterms:modified xsi:type="dcterms:W3CDTF">2023-06-14T04:41:00Z</dcterms:modified>
</cp:coreProperties>
</file>